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B9401" w14:textId="245FCC95" w:rsidR="00B55C08" w:rsidRPr="00974E03" w:rsidRDefault="00B55C08" w:rsidP="00AE7300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74E03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for</w:t>
      </w:r>
    </w:p>
    <w:p w14:paraId="51675B65" w14:textId="77777777" w:rsidR="00315781" w:rsidRPr="0023592D" w:rsidRDefault="00315781" w:rsidP="003157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31188742"/>
      <w:r w:rsidRPr="0023592D">
        <w:rPr>
          <w:rFonts w:ascii="Times New Roman" w:hAnsi="Times New Roman" w:cs="Times New Roman"/>
          <w:b/>
          <w:sz w:val="24"/>
          <w:szCs w:val="24"/>
          <w:lang w:val="en-GB"/>
        </w:rPr>
        <w:t>Local parasite pressures and host genotype may modulate epigenetic diversity in a mixed-mating fish</w:t>
      </w:r>
      <w:r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0"/>
    <w:p w14:paraId="47C562AA" w14:textId="61841753" w:rsidR="006C3C61" w:rsidRDefault="006C3C61" w:rsidP="0029597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E6026">
        <w:rPr>
          <w:rFonts w:ascii="Times New Roman" w:hAnsi="Times New Roman" w:cs="Times New Roman"/>
          <w:sz w:val="24"/>
          <w:szCs w:val="24"/>
        </w:rPr>
        <w:t xml:space="preserve">Waldir M. </w:t>
      </w:r>
      <w:proofErr w:type="spellStart"/>
      <w:r w:rsidRPr="006E6026">
        <w:rPr>
          <w:rFonts w:ascii="Times New Roman" w:hAnsi="Times New Roman" w:cs="Times New Roman"/>
          <w:sz w:val="24"/>
          <w:szCs w:val="24"/>
        </w:rPr>
        <w:t>Berbel</w:t>
      </w:r>
      <w:proofErr w:type="spellEnd"/>
      <w:r w:rsidRPr="006E6026">
        <w:rPr>
          <w:rFonts w:ascii="Times New Roman" w:hAnsi="Times New Roman" w:cs="Times New Roman"/>
          <w:sz w:val="24"/>
          <w:szCs w:val="24"/>
        </w:rPr>
        <w:t xml:space="preserve">-Filho, Carlos Garcia de </w:t>
      </w:r>
      <w:proofErr w:type="spellStart"/>
      <w:r w:rsidRPr="006E6026">
        <w:rPr>
          <w:rFonts w:ascii="Times New Roman" w:hAnsi="Times New Roman" w:cs="Times New Roman"/>
          <w:sz w:val="24"/>
          <w:szCs w:val="24"/>
        </w:rPr>
        <w:t>Leaniz</w:t>
      </w:r>
      <w:proofErr w:type="spellEnd"/>
      <w:r w:rsidRPr="006E6026">
        <w:rPr>
          <w:rFonts w:ascii="Times New Roman" w:hAnsi="Times New Roman" w:cs="Times New Roman"/>
          <w:sz w:val="24"/>
          <w:szCs w:val="24"/>
        </w:rPr>
        <w:t>,</w:t>
      </w:r>
      <w:r w:rsidR="00315781" w:rsidRPr="00315781">
        <w:rPr>
          <w:rFonts w:ascii="Times New Roman" w:hAnsi="Times New Roman" w:cs="Times New Roman"/>
          <w:sz w:val="24"/>
          <w:szCs w:val="24"/>
        </w:rPr>
        <w:t xml:space="preserve"> </w:t>
      </w:r>
      <w:r w:rsidR="00315781">
        <w:rPr>
          <w:rFonts w:ascii="Times New Roman" w:hAnsi="Times New Roman" w:cs="Times New Roman"/>
          <w:sz w:val="24"/>
          <w:szCs w:val="24"/>
        </w:rPr>
        <w:t>Paloma Morán,</w:t>
      </w:r>
      <w:r w:rsidRPr="006E6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6026">
        <w:rPr>
          <w:rFonts w:ascii="Times New Roman" w:hAnsi="Times New Roman" w:cs="Times New Roman"/>
          <w:sz w:val="24"/>
          <w:szCs w:val="24"/>
        </w:rPr>
        <w:t>Jo</w:t>
      </w:r>
      <w:proofErr w:type="spellEnd"/>
      <w:r w:rsidRPr="006E6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6026">
        <w:rPr>
          <w:rFonts w:ascii="Times New Roman" w:hAnsi="Times New Roman" w:cs="Times New Roman"/>
          <w:sz w:val="24"/>
          <w:szCs w:val="24"/>
        </w:rPr>
        <w:t>Cable</w:t>
      </w:r>
      <w:proofErr w:type="spellEnd"/>
      <w:r w:rsidRPr="006E602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6026">
        <w:rPr>
          <w:rFonts w:ascii="Times New Roman" w:hAnsi="Times New Roman" w:cs="Times New Roman"/>
          <w:sz w:val="24"/>
          <w:szCs w:val="24"/>
        </w:rPr>
        <w:t xml:space="preserve">Sergio M. Q. Lima </w:t>
      </w:r>
      <w:proofErr w:type="spellStart"/>
      <w:r w:rsidRPr="006E602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E6026">
        <w:rPr>
          <w:rFonts w:ascii="Times New Roman" w:hAnsi="Times New Roman" w:cs="Times New Roman"/>
          <w:sz w:val="24"/>
          <w:szCs w:val="24"/>
        </w:rPr>
        <w:t xml:space="preserve"> Sofia Consuegra</w:t>
      </w:r>
    </w:p>
    <w:p w14:paraId="3C702AE5" w14:textId="77777777" w:rsidR="00315781" w:rsidRDefault="00315781" w:rsidP="00984AF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bookmarkStart w:id="1" w:name="OLE_LINK55"/>
      <w:bookmarkStart w:id="2" w:name="OLE_LINK56"/>
    </w:p>
    <w:p w14:paraId="41FA82A9" w14:textId="052A223D" w:rsidR="00984AF0" w:rsidRPr="00FD499D" w:rsidRDefault="00984AF0" w:rsidP="00984AF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D499D">
        <w:rPr>
          <w:rFonts w:ascii="Times New Roman" w:hAnsi="Times New Roman" w:cs="Times New Roman"/>
          <w:sz w:val="24"/>
          <w:szCs w:val="24"/>
          <w:u w:val="single"/>
          <w:lang w:val="en-GB"/>
        </w:rPr>
        <w:t>Supporting figures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nd tables</w:t>
      </w:r>
    </w:p>
    <w:p w14:paraId="45329E95" w14:textId="3FF394C0" w:rsidR="00984AF0" w:rsidRDefault="00315781" w:rsidP="00FD49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405F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E9E6349" wp14:editId="1D53EA0C">
            <wp:extent cx="5396237" cy="1138784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7" cy="1138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CA47B" w14:textId="77777777" w:rsidR="00315781" w:rsidRDefault="00315781" w:rsidP="000E5033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3" w:name="OLE_LINK50"/>
      <w:bookmarkEnd w:id="1"/>
      <w:bookmarkEnd w:id="2"/>
    </w:p>
    <w:p w14:paraId="41B626EB" w14:textId="547E1D6D" w:rsidR="000E5033" w:rsidRPr="009F405F" w:rsidRDefault="00B55C08" w:rsidP="000E5033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Fig. S</w:t>
      </w:r>
      <w:r w:rsidR="00F8060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1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arasites </w:t>
      </w:r>
      <w:r w:rsidR="00D3226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f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0E5033" w:rsidRPr="009F405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Kryptolebias</w:t>
      </w:r>
      <w:proofErr w:type="spellEnd"/>
      <w:r w:rsidR="000E5033" w:rsidRPr="009F405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0E5033" w:rsidRPr="009F405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hermaphroditu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rom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orth-eastern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Brazil</w:t>
      </w:r>
      <w:r w:rsidR="008F0ED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D3226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</w:t>
      </w:r>
      <w:r w:rsidR="008F0ED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5D5E6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acterial gill cys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; </w:t>
      </w:r>
      <w:r w:rsidRPr="00B55C0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b</w:t>
      </w:r>
      <w:r w:rsidR="008F0ED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otozoan gill cysts; </w:t>
      </w:r>
      <w:r w:rsidRPr="00B55C0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c</w:t>
      </w:r>
      <w:r w:rsidR="008F0ED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)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ematodes</w:t>
      </w:r>
      <w:r w:rsidR="00D3226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rom the</w:t>
      </w:r>
      <w:r w:rsidR="005D5E6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ut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</w:p>
    <w:bookmarkEnd w:id="3"/>
    <w:p w14:paraId="03FFE343" w14:textId="77777777" w:rsidR="000E5033" w:rsidRPr="009F405F" w:rsidRDefault="000E5033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ABE254F" w14:textId="4D74914D" w:rsidR="000E5033" w:rsidRDefault="000E5033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BF723FF" w14:textId="232CAC21" w:rsidR="00874734" w:rsidRDefault="00874734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3D43433" w14:textId="7EE34391" w:rsidR="00874734" w:rsidRDefault="00874734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FA416F8" w14:textId="05122DB2" w:rsidR="00874734" w:rsidRDefault="00874734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56FB40C" w14:textId="495AF48B" w:rsidR="00874734" w:rsidRDefault="00874734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1645D93" w14:textId="4266AB84" w:rsidR="00874734" w:rsidRDefault="00874734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7CEBBFE" w14:textId="510F05B2" w:rsidR="00874734" w:rsidRDefault="00874734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85A5268" w14:textId="3A7F9F7F" w:rsidR="00874734" w:rsidRDefault="002A6535" w:rsidP="0029597E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2A653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451615B" wp14:editId="7FD258E3">
            <wp:extent cx="5400040" cy="4933426"/>
            <wp:effectExtent l="0" t="0" r="0" b="635"/>
            <wp:docPr id="3" name="Picture 3" descr="E:\New files 020619\Waldir thesis\BerbelFilho_etal_GeneticsandEpigenetics_Khermaphorditus\EcolEvol\Revision\To resubmit\FigS2_PCo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ew files 020619\Waldir thesis\BerbelFilho_etal_GeneticsandEpigenetics_Khermaphorditus\EcolEvol\Revision\To resubmit\FigS2_PCo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33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29F29740" w14:textId="77777777" w:rsidR="00315781" w:rsidRDefault="00315781" w:rsidP="00874734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CBF20EA" w14:textId="628F0AC9" w:rsidR="00424B1D" w:rsidRDefault="00874734" w:rsidP="00874734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Fig. S2 </w:t>
      </w:r>
      <w:r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incipa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oordinate analysis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Co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of genetic (microsatellites and AFLPs) and epigenetic (MSL) variation for sampling sites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in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ineages identified by INSTRUCT and inbreeding status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r outcrossed).</w:t>
      </w:r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quares, circles and triangles represent site 1, site 2 and site 3, respectively. Lineages </w:t>
      </w:r>
      <w:r w:rsidR="008F0ED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e</w:t>
      </w:r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oloured in red (1), salmon (2), </w:t>
      </w:r>
      <w:proofErr w:type="gramStart"/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reen (3), brown (4) and yellow (5)</w:t>
      </w:r>
      <w:proofErr w:type="gramEnd"/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  <w:proofErr w:type="gramStart"/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ineage 6 (shared between sites 1 and 2) was represented by purple pentagons</w:t>
      </w:r>
      <w:proofErr w:type="gramEnd"/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Blue and orange circles represented inbred and outcrossed individuals, respectively.</w:t>
      </w:r>
    </w:p>
    <w:p w14:paraId="588CA9BF" w14:textId="2758EF89" w:rsidR="00116CD0" w:rsidRDefault="00116CD0" w:rsidP="00874734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19EA2ADF" w14:textId="64314192" w:rsidR="00116CD0" w:rsidRPr="009F405F" w:rsidRDefault="00116CD0" w:rsidP="00874734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 w:eastAsia="en-GB"/>
        </w:rPr>
        <w:lastRenderedPageBreak/>
        <w:drawing>
          <wp:inline distT="0" distB="0" distL="0" distR="0" wp14:anchorId="50AD6849" wp14:editId="11473B34">
            <wp:extent cx="5010101" cy="6472362"/>
            <wp:effectExtent l="0" t="0" r="63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_PcoA plots site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1593" cy="64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62922" w14:textId="1F8C610D" w:rsidR="00424B1D" w:rsidRDefault="00116CD0" w:rsidP="00E57AF1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sectPr w:rsidR="00424B1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Fig. S3 </w:t>
      </w:r>
      <w:r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rincipa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oordinate analysis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Co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of genetic (microsatellites and AFLPs) and epigenetic (MSL) variation fo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in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ineages identified by INSTRUCT and inbreeding status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r outcrossed)</w:t>
      </w:r>
      <w:r w:rsidR="00223F7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r individuals in site 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 Filled </w:t>
      </w:r>
      <w:r w:rsidR="00223F7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ircle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with different colours </w:t>
      </w:r>
      <w:r w:rsidR="008F0ED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pres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different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in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ineages from site 1 (red for lineage 1, salmon f</w:t>
      </w:r>
      <w:r w:rsidR="00223F7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r lineage</w:t>
      </w:r>
      <w:r w:rsidR="00424B1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223F7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2, brown for lineage 4, purple for lineage 6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Blue and orange circles </w:t>
      </w:r>
      <w:r w:rsidR="002952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pres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bred and outcrossed individuals, respectively</w:t>
      </w:r>
    </w:p>
    <w:p w14:paraId="0D1FA95E" w14:textId="6773EE10" w:rsidR="00240AAE" w:rsidRDefault="00240AAE" w:rsidP="00240A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2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 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>Genetic diversity (</w:t>
      </w:r>
      <w:r w:rsidR="0029520A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27 microsatellite loci), mean parasites number (standard deviation in brackets) and parasite</w:t>
      </w:r>
      <w:r w:rsidRPr="005912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prevalence in </w:t>
      </w:r>
      <w:proofErr w:type="spellStart"/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>Kryptolebias</w:t>
      </w:r>
      <w:proofErr w:type="spellEnd"/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>hermaphroditus</w:t>
      </w:r>
      <w:proofErr w:type="spellEnd"/>
      <w:proofErr w:type="gram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4734"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among </w:t>
      </w:r>
      <w:proofErr w:type="spellStart"/>
      <w:r w:rsidR="00874734" w:rsidRPr="0059120D">
        <w:rPr>
          <w:rFonts w:ascii="Times New Roman" w:hAnsi="Times New Roman" w:cs="Times New Roman"/>
          <w:sz w:val="24"/>
          <w:szCs w:val="24"/>
          <w:lang w:val="en-GB"/>
        </w:rPr>
        <w:t>self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>ing</w:t>
      </w:r>
      <w:proofErr w:type="spell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lineages identified by INTRUSCT in North-eastern Brazil.  N= sampling size; N</w:t>
      </w:r>
      <w:r w:rsidRPr="0059120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= mean number of alleles of alleles; H</w:t>
      </w:r>
      <w:r w:rsidRPr="0059120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= expected heterozygosity; </w:t>
      </w:r>
      <w:proofErr w:type="spellStart"/>
      <w:r w:rsidRPr="0059120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59120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</w:t>
      </w:r>
      <w:proofErr w:type="spell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= observed heterozygosity; F</w:t>
      </w:r>
      <w:r w:rsidRPr="0059120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= inbreeding coefficient; HL = homozygosity by locus; S = </w:t>
      </w:r>
      <w:proofErr w:type="spellStart"/>
      <w:r w:rsidRPr="0059120D">
        <w:rPr>
          <w:rFonts w:ascii="Times New Roman" w:hAnsi="Times New Roman" w:cs="Times New Roman"/>
          <w:sz w:val="24"/>
          <w:szCs w:val="24"/>
          <w:lang w:val="en-GB"/>
        </w:rPr>
        <w:t>selfing</w:t>
      </w:r>
      <w:proofErr w:type="spell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rates.</w:t>
      </w:r>
    </w:p>
    <w:p w14:paraId="00A023A0" w14:textId="0EF8FA1F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240AAE" w:rsidSect="0031578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810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412"/>
        <w:gridCol w:w="1345"/>
        <w:gridCol w:w="1495"/>
        <w:gridCol w:w="1494"/>
        <w:gridCol w:w="1643"/>
        <w:gridCol w:w="1752"/>
      </w:tblGrid>
      <w:tr w:rsidR="00240AAE" w:rsidRPr="007625B2" w14:paraId="72D4A9ED" w14:textId="77777777" w:rsidTr="005C393E">
        <w:trPr>
          <w:trHeight w:val="524"/>
        </w:trPr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5345A87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481D2C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age 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380A95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age 2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9EE12C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age 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6D5231E7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age 4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551692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age 5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1F3C996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age 6</w:t>
            </w:r>
          </w:p>
        </w:tc>
      </w:tr>
      <w:tr w:rsidR="00240AAE" w:rsidRPr="007625B2" w14:paraId="4B6628F6" w14:textId="77777777" w:rsidTr="005C393E">
        <w:trPr>
          <w:trHeight w:val="524"/>
        </w:trPr>
        <w:tc>
          <w:tcPr>
            <w:tcW w:w="2766" w:type="dxa"/>
            <w:tcBorders>
              <w:top w:val="single" w:sz="4" w:space="0" w:color="auto"/>
            </w:tcBorders>
          </w:tcPr>
          <w:p w14:paraId="6387CFD3" w14:textId="77777777" w:rsidR="00240AAE" w:rsidRPr="00E3760D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C3CACB0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EB9D060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97BD734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EFBC81F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C392C1F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285E7974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0AAE" w:rsidRPr="007625B2" w14:paraId="50180DA7" w14:textId="77777777" w:rsidTr="005C393E">
        <w:trPr>
          <w:trHeight w:val="524"/>
        </w:trPr>
        <w:tc>
          <w:tcPr>
            <w:tcW w:w="2766" w:type="dxa"/>
          </w:tcPr>
          <w:p w14:paraId="293E4CB2" w14:textId="77777777" w:rsidR="00240AAE" w:rsidRPr="00E3760D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Outcrossed</w:t>
            </w:r>
          </w:p>
        </w:tc>
        <w:tc>
          <w:tcPr>
            <w:tcW w:w="1412" w:type="dxa"/>
          </w:tcPr>
          <w:p w14:paraId="56110EA5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345" w:type="dxa"/>
          </w:tcPr>
          <w:p w14:paraId="676BC2CE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8</w:t>
            </w:r>
          </w:p>
        </w:tc>
        <w:tc>
          <w:tcPr>
            <w:tcW w:w="1495" w:type="dxa"/>
          </w:tcPr>
          <w:p w14:paraId="2C1D4423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12</w:t>
            </w:r>
          </w:p>
        </w:tc>
        <w:tc>
          <w:tcPr>
            <w:tcW w:w="1494" w:type="dxa"/>
          </w:tcPr>
          <w:p w14:paraId="79CBAA62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7</w:t>
            </w:r>
          </w:p>
        </w:tc>
        <w:tc>
          <w:tcPr>
            <w:tcW w:w="1643" w:type="dxa"/>
          </w:tcPr>
          <w:p w14:paraId="1554703C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2</w:t>
            </w:r>
          </w:p>
        </w:tc>
        <w:tc>
          <w:tcPr>
            <w:tcW w:w="1752" w:type="dxa"/>
          </w:tcPr>
          <w:p w14:paraId="6362605F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0</w:t>
            </w:r>
          </w:p>
        </w:tc>
      </w:tr>
      <w:tr w:rsidR="00240AAE" w:rsidRPr="007625B2" w14:paraId="2FBEA585" w14:textId="77777777" w:rsidTr="005C393E">
        <w:trPr>
          <w:trHeight w:val="524"/>
        </w:trPr>
        <w:tc>
          <w:tcPr>
            <w:tcW w:w="2766" w:type="dxa"/>
          </w:tcPr>
          <w:p w14:paraId="45D0A426" w14:textId="77777777" w:rsidR="00240AAE" w:rsidRPr="00E3760D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b/>
                <w:sz w:val="24"/>
                <w:szCs w:val="24"/>
              </w:rPr>
              <w:t>Sampling site</w:t>
            </w:r>
          </w:p>
        </w:tc>
        <w:tc>
          <w:tcPr>
            <w:tcW w:w="1412" w:type="dxa"/>
          </w:tcPr>
          <w:p w14:paraId="70360F88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64FECA6B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</w:tcPr>
          <w:p w14:paraId="1DA84802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4" w:type="dxa"/>
          </w:tcPr>
          <w:p w14:paraId="5BDF4619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1F9110F7" w14:textId="7777777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2" w:type="dxa"/>
          </w:tcPr>
          <w:p w14:paraId="1B448C14" w14:textId="0D368797" w:rsidR="00240AAE" w:rsidRPr="00E3760D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93E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  <w:r w:rsidRPr="00E3760D">
              <w:rPr>
                <w:rFonts w:ascii="Times New Roman" w:hAnsi="Times New Roman" w:cs="Times New Roman"/>
                <w:sz w:val="24"/>
                <w:szCs w:val="24"/>
              </w:rPr>
              <w:t xml:space="preserve">  and 2</w:t>
            </w:r>
            <w:r w:rsidR="005C393E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240AAE" w:rsidRPr="007625B2" w14:paraId="4DB1BC75" w14:textId="77777777" w:rsidTr="005C393E">
        <w:trPr>
          <w:trHeight w:val="533"/>
        </w:trPr>
        <w:tc>
          <w:tcPr>
            <w:tcW w:w="2766" w:type="dxa"/>
          </w:tcPr>
          <w:p w14:paraId="3FE0B961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b/>
                <w:sz w:val="24"/>
                <w:szCs w:val="24"/>
              </w:rPr>
              <w:t>Genetic divers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2" w:type="dxa"/>
          </w:tcPr>
          <w:p w14:paraId="2B34A4D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DA3B2F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2C1509FE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3E2D167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62C387C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023BDD9F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AAE" w:rsidRPr="007625B2" w14:paraId="1B7D7EF3" w14:textId="77777777" w:rsidTr="005C393E">
        <w:trPr>
          <w:trHeight w:val="490"/>
        </w:trPr>
        <w:tc>
          <w:tcPr>
            <w:tcW w:w="2766" w:type="dxa"/>
          </w:tcPr>
          <w:p w14:paraId="3697A7FA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bscript"/>
              </w:rPr>
            </w:pPr>
            <w:proofErr w:type="spellStart"/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737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</w:t>
            </w:r>
            <w:proofErr w:type="spellEnd"/>
          </w:p>
        </w:tc>
        <w:tc>
          <w:tcPr>
            <w:tcW w:w="1412" w:type="dxa"/>
          </w:tcPr>
          <w:p w14:paraId="7313F9A2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345" w:type="dxa"/>
          </w:tcPr>
          <w:p w14:paraId="605CB78E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495" w:type="dxa"/>
          </w:tcPr>
          <w:p w14:paraId="5FFABE97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494" w:type="dxa"/>
          </w:tcPr>
          <w:p w14:paraId="316E984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643" w:type="dxa"/>
          </w:tcPr>
          <w:p w14:paraId="7AD57598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752" w:type="dxa"/>
          </w:tcPr>
          <w:p w14:paraId="6A0D4E3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40AAE" w:rsidRPr="007625B2" w14:paraId="1FA7A239" w14:textId="77777777" w:rsidTr="005C393E">
        <w:trPr>
          <w:trHeight w:val="524"/>
        </w:trPr>
        <w:tc>
          <w:tcPr>
            <w:tcW w:w="2766" w:type="dxa"/>
          </w:tcPr>
          <w:p w14:paraId="387BFF41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737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412" w:type="dxa"/>
          </w:tcPr>
          <w:p w14:paraId="07FC255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45" w:type="dxa"/>
          </w:tcPr>
          <w:p w14:paraId="6F30AA48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95" w:type="dxa"/>
          </w:tcPr>
          <w:p w14:paraId="390170C9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94" w:type="dxa"/>
          </w:tcPr>
          <w:p w14:paraId="0750A6C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43" w:type="dxa"/>
          </w:tcPr>
          <w:p w14:paraId="3C1A5537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52" w:type="dxa"/>
          </w:tcPr>
          <w:p w14:paraId="5943F8A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40AAE" w:rsidRPr="007625B2" w14:paraId="003F107D" w14:textId="77777777" w:rsidTr="005C393E">
        <w:trPr>
          <w:trHeight w:val="490"/>
        </w:trPr>
        <w:tc>
          <w:tcPr>
            <w:tcW w:w="2766" w:type="dxa"/>
          </w:tcPr>
          <w:p w14:paraId="7D071FF9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737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412" w:type="dxa"/>
          </w:tcPr>
          <w:p w14:paraId="1562874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5" w:type="dxa"/>
          </w:tcPr>
          <w:p w14:paraId="7FED418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95" w:type="dxa"/>
          </w:tcPr>
          <w:p w14:paraId="4BF8C159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94" w:type="dxa"/>
          </w:tcPr>
          <w:p w14:paraId="211E486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43" w:type="dxa"/>
          </w:tcPr>
          <w:p w14:paraId="21CB6AEF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52" w:type="dxa"/>
          </w:tcPr>
          <w:p w14:paraId="13D2276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40AAE" w:rsidRPr="007625B2" w14:paraId="593ADD6D" w14:textId="77777777" w:rsidTr="005C393E">
        <w:trPr>
          <w:trHeight w:val="524"/>
        </w:trPr>
        <w:tc>
          <w:tcPr>
            <w:tcW w:w="2766" w:type="dxa"/>
          </w:tcPr>
          <w:p w14:paraId="0E682C02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737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1412" w:type="dxa"/>
          </w:tcPr>
          <w:p w14:paraId="4D6CFCB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45" w:type="dxa"/>
          </w:tcPr>
          <w:p w14:paraId="6928560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95" w:type="dxa"/>
          </w:tcPr>
          <w:p w14:paraId="4B790A28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94" w:type="dxa"/>
          </w:tcPr>
          <w:p w14:paraId="7D878289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43" w:type="dxa"/>
          </w:tcPr>
          <w:p w14:paraId="52A7B21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52" w:type="dxa"/>
          </w:tcPr>
          <w:p w14:paraId="0667DAA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40AAE" w:rsidRPr="007625B2" w14:paraId="58BF4C23" w14:textId="77777777" w:rsidTr="005C393E">
        <w:trPr>
          <w:trHeight w:val="490"/>
        </w:trPr>
        <w:tc>
          <w:tcPr>
            <w:tcW w:w="2766" w:type="dxa"/>
            <w:shd w:val="clear" w:color="auto" w:fill="auto"/>
          </w:tcPr>
          <w:p w14:paraId="424D8C5E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412" w:type="dxa"/>
          </w:tcPr>
          <w:p w14:paraId="340ECFF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45" w:type="dxa"/>
          </w:tcPr>
          <w:p w14:paraId="374CD3B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95" w:type="dxa"/>
          </w:tcPr>
          <w:p w14:paraId="19636BB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94" w:type="dxa"/>
          </w:tcPr>
          <w:p w14:paraId="16287A4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43" w:type="dxa"/>
          </w:tcPr>
          <w:p w14:paraId="29E839CF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52" w:type="dxa"/>
          </w:tcPr>
          <w:p w14:paraId="4CFE744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240AAE" w:rsidRPr="007625B2" w14:paraId="2835E3FD" w14:textId="77777777" w:rsidTr="005C393E">
        <w:trPr>
          <w:trHeight w:val="490"/>
        </w:trPr>
        <w:tc>
          <w:tcPr>
            <w:tcW w:w="2766" w:type="dxa"/>
            <w:shd w:val="clear" w:color="auto" w:fill="auto"/>
          </w:tcPr>
          <w:p w14:paraId="3DD8C916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2" w:type="dxa"/>
          </w:tcPr>
          <w:p w14:paraId="40A719D3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45" w:type="dxa"/>
          </w:tcPr>
          <w:p w14:paraId="65967C68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95" w:type="dxa"/>
          </w:tcPr>
          <w:p w14:paraId="592F89EE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94" w:type="dxa"/>
          </w:tcPr>
          <w:p w14:paraId="0FCB5BB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643" w:type="dxa"/>
          </w:tcPr>
          <w:p w14:paraId="078B00D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52" w:type="dxa"/>
            <w:shd w:val="clear" w:color="auto" w:fill="auto"/>
          </w:tcPr>
          <w:p w14:paraId="7AABB46E" w14:textId="52FD7E9F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4C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0AAE" w:rsidRPr="007625B2" w14:paraId="224B5060" w14:textId="77777777" w:rsidTr="005C393E">
        <w:trPr>
          <w:trHeight w:val="490"/>
        </w:trPr>
        <w:tc>
          <w:tcPr>
            <w:tcW w:w="2766" w:type="dxa"/>
          </w:tcPr>
          <w:p w14:paraId="3678167C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b/>
                <w:sz w:val="24"/>
                <w:szCs w:val="24"/>
              </w:rPr>
              <w:t>Parasite loads</w:t>
            </w:r>
          </w:p>
        </w:tc>
        <w:tc>
          <w:tcPr>
            <w:tcW w:w="1412" w:type="dxa"/>
          </w:tcPr>
          <w:p w14:paraId="3803680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5BA3A8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0464BF37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280856D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62F8DA09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7FD17A3C" w14:textId="3977863C" w:rsidR="00240AAE" w:rsidRPr="00373707" w:rsidRDefault="00240AAE" w:rsidP="002359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AAE" w:rsidRPr="007625B2" w14:paraId="54B8916A" w14:textId="77777777" w:rsidTr="005C393E">
        <w:trPr>
          <w:trHeight w:val="490"/>
        </w:trPr>
        <w:tc>
          <w:tcPr>
            <w:tcW w:w="2766" w:type="dxa"/>
          </w:tcPr>
          <w:p w14:paraId="3E574107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Bacterial gills cysts</w:t>
            </w:r>
          </w:p>
        </w:tc>
        <w:tc>
          <w:tcPr>
            <w:tcW w:w="1412" w:type="dxa"/>
          </w:tcPr>
          <w:p w14:paraId="34666E5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 (2.18)</w:t>
            </w:r>
          </w:p>
        </w:tc>
        <w:tc>
          <w:tcPr>
            <w:tcW w:w="1345" w:type="dxa"/>
          </w:tcPr>
          <w:p w14:paraId="58A35C9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1.9)</w:t>
            </w:r>
          </w:p>
        </w:tc>
        <w:tc>
          <w:tcPr>
            <w:tcW w:w="1495" w:type="dxa"/>
          </w:tcPr>
          <w:p w14:paraId="0E24D38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 (3.02)</w:t>
            </w:r>
          </w:p>
        </w:tc>
        <w:tc>
          <w:tcPr>
            <w:tcW w:w="1494" w:type="dxa"/>
          </w:tcPr>
          <w:p w14:paraId="35D4538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(2.76)</w:t>
            </w:r>
          </w:p>
        </w:tc>
        <w:tc>
          <w:tcPr>
            <w:tcW w:w="1643" w:type="dxa"/>
          </w:tcPr>
          <w:p w14:paraId="2D95990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1.27 (0.80)</w:t>
            </w:r>
          </w:p>
        </w:tc>
        <w:tc>
          <w:tcPr>
            <w:tcW w:w="1752" w:type="dxa"/>
          </w:tcPr>
          <w:p w14:paraId="5F1C1E0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 (5.39)</w:t>
            </w:r>
          </w:p>
        </w:tc>
      </w:tr>
      <w:tr w:rsidR="00240AAE" w:rsidRPr="007625B2" w14:paraId="29318B3E" w14:textId="77777777" w:rsidTr="005C393E">
        <w:trPr>
          <w:trHeight w:val="490"/>
        </w:trPr>
        <w:tc>
          <w:tcPr>
            <w:tcW w:w="2766" w:type="dxa"/>
          </w:tcPr>
          <w:p w14:paraId="47AF630D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Protozoan gills cysts</w:t>
            </w:r>
          </w:p>
        </w:tc>
        <w:tc>
          <w:tcPr>
            <w:tcW w:w="1412" w:type="dxa"/>
          </w:tcPr>
          <w:p w14:paraId="2E77D7DE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46A139F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3238814F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1.60)</w:t>
            </w:r>
          </w:p>
        </w:tc>
        <w:tc>
          <w:tcPr>
            <w:tcW w:w="1494" w:type="dxa"/>
          </w:tcPr>
          <w:p w14:paraId="3CC5745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7E0DE44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0.33 (1.37)</w:t>
            </w:r>
          </w:p>
        </w:tc>
        <w:tc>
          <w:tcPr>
            <w:tcW w:w="1752" w:type="dxa"/>
          </w:tcPr>
          <w:p w14:paraId="75FA94F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0AAE" w:rsidRPr="007625B2" w14:paraId="7F42BE69" w14:textId="77777777" w:rsidTr="005C393E">
        <w:trPr>
          <w:trHeight w:val="490"/>
        </w:trPr>
        <w:tc>
          <w:tcPr>
            <w:tcW w:w="2766" w:type="dxa"/>
          </w:tcPr>
          <w:p w14:paraId="6CB79653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Nematodes</w:t>
            </w:r>
          </w:p>
        </w:tc>
        <w:tc>
          <w:tcPr>
            <w:tcW w:w="1412" w:type="dxa"/>
          </w:tcPr>
          <w:p w14:paraId="5A0ECEF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25)</w:t>
            </w:r>
          </w:p>
        </w:tc>
        <w:tc>
          <w:tcPr>
            <w:tcW w:w="1345" w:type="dxa"/>
          </w:tcPr>
          <w:p w14:paraId="052680E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46)</w:t>
            </w:r>
          </w:p>
        </w:tc>
        <w:tc>
          <w:tcPr>
            <w:tcW w:w="1495" w:type="dxa"/>
          </w:tcPr>
          <w:p w14:paraId="312C9123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15)</w:t>
            </w:r>
          </w:p>
        </w:tc>
        <w:tc>
          <w:tcPr>
            <w:tcW w:w="1494" w:type="dxa"/>
          </w:tcPr>
          <w:p w14:paraId="15C8B66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62)</w:t>
            </w:r>
          </w:p>
        </w:tc>
        <w:tc>
          <w:tcPr>
            <w:tcW w:w="1643" w:type="dxa"/>
          </w:tcPr>
          <w:p w14:paraId="500B0462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</w:tcPr>
          <w:p w14:paraId="51B3F17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69)</w:t>
            </w:r>
          </w:p>
        </w:tc>
      </w:tr>
      <w:tr w:rsidR="00240AAE" w:rsidRPr="007625B2" w14:paraId="24CC20F1" w14:textId="77777777" w:rsidTr="005C393E">
        <w:trPr>
          <w:trHeight w:val="471"/>
        </w:trPr>
        <w:tc>
          <w:tcPr>
            <w:tcW w:w="2766" w:type="dxa"/>
          </w:tcPr>
          <w:p w14:paraId="3E8FC917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Total parasite load</w:t>
            </w:r>
          </w:p>
        </w:tc>
        <w:tc>
          <w:tcPr>
            <w:tcW w:w="1412" w:type="dxa"/>
          </w:tcPr>
          <w:p w14:paraId="2D22567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 (2.03)</w:t>
            </w:r>
          </w:p>
        </w:tc>
        <w:tc>
          <w:tcPr>
            <w:tcW w:w="1345" w:type="dxa"/>
          </w:tcPr>
          <w:p w14:paraId="195AF3C9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 (1.85)</w:t>
            </w:r>
          </w:p>
        </w:tc>
        <w:tc>
          <w:tcPr>
            <w:tcW w:w="1495" w:type="dxa"/>
          </w:tcPr>
          <w:p w14:paraId="51472B7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 (3.15)</w:t>
            </w:r>
          </w:p>
        </w:tc>
        <w:tc>
          <w:tcPr>
            <w:tcW w:w="1494" w:type="dxa"/>
          </w:tcPr>
          <w:p w14:paraId="325BCFC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 (3.01)</w:t>
            </w:r>
          </w:p>
        </w:tc>
        <w:tc>
          <w:tcPr>
            <w:tcW w:w="1643" w:type="dxa"/>
          </w:tcPr>
          <w:p w14:paraId="073E9A5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1.61 (1.73)</w:t>
            </w:r>
          </w:p>
        </w:tc>
        <w:tc>
          <w:tcPr>
            <w:tcW w:w="1752" w:type="dxa"/>
          </w:tcPr>
          <w:p w14:paraId="07B423C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5.54)</w:t>
            </w:r>
          </w:p>
        </w:tc>
      </w:tr>
      <w:tr w:rsidR="00240AAE" w:rsidRPr="008B4CD0" w14:paraId="3E953A59" w14:textId="77777777" w:rsidTr="005C393E">
        <w:trPr>
          <w:trHeight w:val="490"/>
        </w:trPr>
        <w:tc>
          <w:tcPr>
            <w:tcW w:w="2766" w:type="dxa"/>
          </w:tcPr>
          <w:p w14:paraId="46188D20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asite prevalence (% of fish with infection)</w:t>
            </w:r>
          </w:p>
        </w:tc>
        <w:tc>
          <w:tcPr>
            <w:tcW w:w="1412" w:type="dxa"/>
          </w:tcPr>
          <w:p w14:paraId="36EADAB8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AD5935E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1E8364C7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31BDE1D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5C8E9E4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665AA5B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AAE" w:rsidRPr="007625B2" w14:paraId="10B86FE8" w14:textId="77777777" w:rsidTr="005C393E">
        <w:trPr>
          <w:trHeight w:val="490"/>
        </w:trPr>
        <w:tc>
          <w:tcPr>
            <w:tcW w:w="2766" w:type="dxa"/>
          </w:tcPr>
          <w:p w14:paraId="7DEC3761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Bacterial gills cysts</w:t>
            </w:r>
          </w:p>
        </w:tc>
        <w:tc>
          <w:tcPr>
            <w:tcW w:w="1412" w:type="dxa"/>
          </w:tcPr>
          <w:p w14:paraId="6A157647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5</w:t>
            </w:r>
          </w:p>
        </w:tc>
        <w:tc>
          <w:tcPr>
            <w:tcW w:w="1345" w:type="dxa"/>
          </w:tcPr>
          <w:p w14:paraId="54676D5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1495" w:type="dxa"/>
          </w:tcPr>
          <w:p w14:paraId="1ED9890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3</w:t>
            </w:r>
          </w:p>
        </w:tc>
        <w:tc>
          <w:tcPr>
            <w:tcW w:w="1494" w:type="dxa"/>
          </w:tcPr>
          <w:p w14:paraId="1A69B74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5</w:t>
            </w:r>
          </w:p>
        </w:tc>
        <w:tc>
          <w:tcPr>
            <w:tcW w:w="1643" w:type="dxa"/>
          </w:tcPr>
          <w:p w14:paraId="64A8859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752" w:type="dxa"/>
          </w:tcPr>
          <w:p w14:paraId="301AD70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240AAE" w:rsidRPr="007625B2" w14:paraId="6B405ADA" w14:textId="77777777" w:rsidTr="005C393E">
        <w:trPr>
          <w:trHeight w:val="490"/>
        </w:trPr>
        <w:tc>
          <w:tcPr>
            <w:tcW w:w="2766" w:type="dxa"/>
          </w:tcPr>
          <w:p w14:paraId="0EA9BF85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Protozoan gills cysts</w:t>
            </w:r>
          </w:p>
        </w:tc>
        <w:tc>
          <w:tcPr>
            <w:tcW w:w="1412" w:type="dxa"/>
          </w:tcPr>
          <w:p w14:paraId="2125198D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2751ED99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0D14C2FA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6</w:t>
            </w:r>
          </w:p>
        </w:tc>
        <w:tc>
          <w:tcPr>
            <w:tcW w:w="1494" w:type="dxa"/>
          </w:tcPr>
          <w:p w14:paraId="7088B3B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4763EEA4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752" w:type="dxa"/>
          </w:tcPr>
          <w:p w14:paraId="5FC6DE05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0AAE" w:rsidRPr="007625B2" w14:paraId="176205B8" w14:textId="77777777" w:rsidTr="005C393E">
        <w:trPr>
          <w:trHeight w:val="490"/>
        </w:trPr>
        <w:tc>
          <w:tcPr>
            <w:tcW w:w="2766" w:type="dxa"/>
            <w:tcBorders>
              <w:bottom w:val="single" w:sz="4" w:space="0" w:color="auto"/>
            </w:tcBorders>
          </w:tcPr>
          <w:p w14:paraId="1EEA52C3" w14:textId="77777777" w:rsidR="00240AAE" w:rsidRPr="00373707" w:rsidRDefault="00240AAE" w:rsidP="00240A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Nematod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E75B62B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4DA535C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6BCABB0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6F1372C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8270F16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6D7AB441" w14:textId="77777777" w:rsidR="00240AAE" w:rsidRPr="00373707" w:rsidRDefault="00240AAE" w:rsidP="00240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</w:tbl>
    <w:p w14:paraId="2C7F4B44" w14:textId="77777777" w:rsidR="00240AAE" w:rsidRDefault="00240AAE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14:paraId="398196E1" w14:textId="77777777" w:rsidR="00240AAE" w:rsidRDefault="00240AAE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14:paraId="22C55EC8" w14:textId="77777777" w:rsidR="00240AAE" w:rsidRDefault="00240AAE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14:paraId="7842C84F" w14:textId="77777777" w:rsidR="00240AAE" w:rsidRDefault="00240AAE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14:paraId="3476A8CA" w14:textId="41D7CF32" w:rsidR="00240AAE" w:rsidRDefault="00240AAE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14:paraId="10168AB7" w14:textId="188DF205" w:rsidR="00240AAE" w:rsidRDefault="00240AAE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sectPr w:rsidR="00240AAE" w:rsidSect="00240AA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6800365" w14:textId="2178EC46" w:rsidR="000E5033" w:rsidRPr="009F405F" w:rsidRDefault="00B55C08" w:rsidP="00FC6D0C">
      <w:pPr>
        <w:tabs>
          <w:tab w:val="left" w:pos="747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lastRenderedPageBreak/>
        <w:t>Table S</w:t>
      </w:r>
      <w:r w:rsidR="00240AA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2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0B61D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airwise 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GB"/>
        </w:rPr>
        <w:t>ST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values among sampling sites and </w:t>
      </w:r>
      <w:proofErr w:type="spellStart"/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ing</w:t>
      </w:r>
      <w:proofErr w:type="spellEnd"/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ineages (k) in </w:t>
      </w:r>
      <w:proofErr w:type="spellStart"/>
      <w:r w:rsidR="000E5033" w:rsidRPr="009F405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Kryptolebias</w:t>
      </w:r>
      <w:proofErr w:type="spellEnd"/>
      <w:r w:rsidR="000E5033" w:rsidRPr="009F405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proofErr w:type="gramStart"/>
      <w:r w:rsidR="000E5033" w:rsidRPr="009F405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hermaphroditus</w:t>
      </w:r>
      <w:proofErr w:type="spellEnd"/>
      <w:proofErr w:type="gramEnd"/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Asterisks represent significance levels (</w:t>
      </w:r>
      <w:r w:rsidR="002952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***</w:t>
      </w:r>
      <w:r w:rsidR="000E5033" w:rsidRPr="009F405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 ≤0.001).</w:t>
      </w:r>
    </w:p>
    <w:tbl>
      <w:tblPr>
        <w:tblStyle w:val="TableGrid"/>
        <w:tblpPr w:leftFromText="180" w:rightFromText="180" w:vertAnchor="page" w:horzAnchor="margin" w:tblpY="3300"/>
        <w:tblW w:w="8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088"/>
        <w:gridCol w:w="1093"/>
        <w:gridCol w:w="1088"/>
        <w:gridCol w:w="1088"/>
        <w:gridCol w:w="1088"/>
        <w:gridCol w:w="930"/>
      </w:tblGrid>
      <w:tr w:rsidR="000E5033" w:rsidRPr="009F405F" w14:paraId="71BE447F" w14:textId="77777777" w:rsidTr="00FB39DE">
        <w:trPr>
          <w:trHeight w:val="122"/>
        </w:trPr>
        <w:tc>
          <w:tcPr>
            <w:tcW w:w="8439" w:type="dxa"/>
            <w:gridSpan w:val="7"/>
            <w:shd w:val="clear" w:color="auto" w:fill="auto"/>
          </w:tcPr>
          <w:p w14:paraId="780EFAF3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Per sampling site</w:t>
            </w:r>
          </w:p>
        </w:tc>
      </w:tr>
      <w:tr w:rsidR="000E5033" w:rsidRPr="009F405F" w14:paraId="2581BC26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2B569EAB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3511DA91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14:paraId="08FABB5B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88" w:type="dxa"/>
            <w:shd w:val="clear" w:color="auto" w:fill="auto"/>
          </w:tcPr>
          <w:p w14:paraId="15F23AE6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88" w:type="dxa"/>
            <w:shd w:val="clear" w:color="auto" w:fill="auto"/>
          </w:tcPr>
          <w:p w14:paraId="08CA3CCF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518B8DF7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71D2227B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7E0C56E1" w14:textId="77777777" w:rsidTr="00FB39DE">
        <w:trPr>
          <w:trHeight w:val="72"/>
        </w:trPr>
        <w:tc>
          <w:tcPr>
            <w:tcW w:w="2064" w:type="dxa"/>
            <w:shd w:val="clear" w:color="auto" w:fill="auto"/>
          </w:tcPr>
          <w:p w14:paraId="7D1BD432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shd w:val="clear" w:color="auto" w:fill="auto"/>
          </w:tcPr>
          <w:p w14:paraId="2FA86C90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3" w:type="dxa"/>
            <w:shd w:val="clear" w:color="auto" w:fill="auto"/>
          </w:tcPr>
          <w:p w14:paraId="6B59A774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6979F07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060C0C96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174B7ECE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64C7409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28BEA21F" w14:textId="77777777" w:rsidTr="00FB39DE">
        <w:trPr>
          <w:trHeight w:val="218"/>
        </w:trPr>
        <w:tc>
          <w:tcPr>
            <w:tcW w:w="2064" w:type="dxa"/>
            <w:shd w:val="clear" w:color="auto" w:fill="auto"/>
          </w:tcPr>
          <w:p w14:paraId="3A6DFF3B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8" w:type="dxa"/>
            <w:shd w:val="clear" w:color="auto" w:fill="auto"/>
          </w:tcPr>
          <w:p w14:paraId="28E56043" w14:textId="72335D69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02AABE6A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8" w:type="dxa"/>
            <w:shd w:val="clear" w:color="auto" w:fill="auto"/>
          </w:tcPr>
          <w:p w14:paraId="6B579457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19E2B16A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28BCF7F7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74818B01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60B3E899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345E435F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8" w:type="dxa"/>
            <w:shd w:val="clear" w:color="auto" w:fill="auto"/>
          </w:tcPr>
          <w:p w14:paraId="1F4B71A0" w14:textId="2FEB6A77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2C52BFFF" w14:textId="035912F8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7D9C6E4D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8" w:type="dxa"/>
            <w:shd w:val="clear" w:color="auto" w:fill="auto"/>
          </w:tcPr>
          <w:p w14:paraId="754089EA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47F7BF48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06720EF1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21A4CC13" w14:textId="77777777" w:rsidTr="00FB39DE">
        <w:trPr>
          <w:trHeight w:val="218"/>
        </w:trPr>
        <w:tc>
          <w:tcPr>
            <w:tcW w:w="8439" w:type="dxa"/>
            <w:gridSpan w:val="7"/>
            <w:shd w:val="clear" w:color="auto" w:fill="auto"/>
          </w:tcPr>
          <w:p w14:paraId="70EF267F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</w:t>
            </w:r>
            <w:proofErr w:type="spellStart"/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selfing</w:t>
            </w:r>
            <w:proofErr w:type="spellEnd"/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 (k)</w:t>
            </w:r>
          </w:p>
        </w:tc>
      </w:tr>
      <w:tr w:rsidR="000E5033" w:rsidRPr="009F405F" w14:paraId="48A8D0FB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4A35CB25" w14:textId="77777777" w:rsidR="000E5033" w:rsidRPr="009F405F" w:rsidRDefault="000E5033" w:rsidP="00E65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0CBF26E8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93" w:type="dxa"/>
            <w:shd w:val="clear" w:color="auto" w:fill="auto"/>
          </w:tcPr>
          <w:p w14:paraId="1C444B4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88" w:type="dxa"/>
            <w:shd w:val="clear" w:color="auto" w:fill="auto"/>
          </w:tcPr>
          <w:p w14:paraId="0309AB95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88" w:type="dxa"/>
            <w:shd w:val="clear" w:color="auto" w:fill="auto"/>
          </w:tcPr>
          <w:p w14:paraId="2508281B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88" w:type="dxa"/>
            <w:shd w:val="clear" w:color="auto" w:fill="auto"/>
          </w:tcPr>
          <w:p w14:paraId="44F75765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30" w:type="dxa"/>
            <w:shd w:val="clear" w:color="auto" w:fill="auto"/>
          </w:tcPr>
          <w:p w14:paraId="5FE0A863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0E5033" w:rsidRPr="009F405F" w14:paraId="4DC7C90D" w14:textId="77777777" w:rsidTr="00FB39DE">
        <w:trPr>
          <w:trHeight w:val="75"/>
        </w:trPr>
        <w:tc>
          <w:tcPr>
            <w:tcW w:w="2064" w:type="dxa"/>
            <w:shd w:val="clear" w:color="auto" w:fill="auto"/>
          </w:tcPr>
          <w:p w14:paraId="0F66000F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shd w:val="clear" w:color="auto" w:fill="auto"/>
          </w:tcPr>
          <w:p w14:paraId="571CEEE1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3" w:type="dxa"/>
            <w:shd w:val="clear" w:color="auto" w:fill="auto"/>
          </w:tcPr>
          <w:p w14:paraId="0C0506C2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37E0EBDC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4AC53748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0AE68F44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A12C977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22FC5EEC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0478C401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8" w:type="dxa"/>
            <w:shd w:val="clear" w:color="auto" w:fill="auto"/>
          </w:tcPr>
          <w:p w14:paraId="28040A65" w14:textId="346F5BE7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3E0F88BA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8" w:type="dxa"/>
            <w:shd w:val="clear" w:color="auto" w:fill="auto"/>
          </w:tcPr>
          <w:p w14:paraId="74FD1EB6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2D900F79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0AAE6968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600E6317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68095810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46D236FC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8" w:type="dxa"/>
            <w:shd w:val="clear" w:color="auto" w:fill="auto"/>
          </w:tcPr>
          <w:p w14:paraId="099444AE" w14:textId="4AB8B44A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181B869A" w14:textId="0E9F73E6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73078F0B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8" w:type="dxa"/>
            <w:shd w:val="clear" w:color="auto" w:fill="auto"/>
          </w:tcPr>
          <w:p w14:paraId="040795A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14:paraId="3205F147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29060C0F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0369918D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49845BF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8" w:type="dxa"/>
            <w:shd w:val="clear" w:color="auto" w:fill="auto"/>
          </w:tcPr>
          <w:p w14:paraId="75C9F49D" w14:textId="5663B7DC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5FBA26F7" w14:textId="7AE7775E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0375BC5C" w14:textId="3BDF4888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56C7B4B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8" w:type="dxa"/>
            <w:shd w:val="clear" w:color="auto" w:fill="auto"/>
          </w:tcPr>
          <w:p w14:paraId="466DB404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799FD2D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6BDF892B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04018E4A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  <w:shd w:val="clear" w:color="auto" w:fill="auto"/>
          </w:tcPr>
          <w:p w14:paraId="4ABC6BF9" w14:textId="42772F4E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3987070D" w14:textId="267BE80C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0C263E2A" w14:textId="7699029C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322B8CD4" w14:textId="741238EA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4BC66400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0" w:type="dxa"/>
            <w:shd w:val="clear" w:color="auto" w:fill="auto"/>
          </w:tcPr>
          <w:p w14:paraId="14F73CAE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033" w:rsidRPr="009F405F" w14:paraId="5445F1BD" w14:textId="77777777" w:rsidTr="00FB39DE">
        <w:trPr>
          <w:trHeight w:val="231"/>
        </w:trPr>
        <w:tc>
          <w:tcPr>
            <w:tcW w:w="2064" w:type="dxa"/>
            <w:shd w:val="clear" w:color="auto" w:fill="auto"/>
          </w:tcPr>
          <w:p w14:paraId="799E2C08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8" w:type="dxa"/>
            <w:shd w:val="clear" w:color="auto" w:fill="auto"/>
          </w:tcPr>
          <w:p w14:paraId="440C2106" w14:textId="576FC59F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93" w:type="dxa"/>
            <w:shd w:val="clear" w:color="auto" w:fill="auto"/>
          </w:tcPr>
          <w:p w14:paraId="205BAF3C" w14:textId="602F8AA9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785E5248" w14:textId="6D6D75B6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55878AEB" w14:textId="7C832541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8" w:type="dxa"/>
            <w:shd w:val="clear" w:color="auto" w:fill="auto"/>
          </w:tcPr>
          <w:p w14:paraId="4BE92F77" w14:textId="01336BC8" w:rsidR="000E5033" w:rsidRPr="009F405F" w:rsidRDefault="00F55397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0E5033" w:rsidRPr="009F405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30" w:type="dxa"/>
            <w:shd w:val="clear" w:color="auto" w:fill="auto"/>
          </w:tcPr>
          <w:p w14:paraId="4BCEB6C1" w14:textId="77777777" w:rsidR="000E5033" w:rsidRPr="009F405F" w:rsidRDefault="000E5033" w:rsidP="00E65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A57C185" w14:textId="77777777" w:rsidR="000E5033" w:rsidRPr="009F405F" w:rsidRDefault="000E5033" w:rsidP="000E5033">
      <w:pPr>
        <w:tabs>
          <w:tab w:val="left" w:pos="7475"/>
        </w:tabs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3A7C756" w14:textId="77777777" w:rsidR="00B4101B" w:rsidRPr="009F405F" w:rsidRDefault="00B4101B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96F4AD" w14:textId="77777777" w:rsidR="000E5033" w:rsidRPr="009F405F" w:rsidRDefault="000E5033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3560CC" w14:textId="77777777" w:rsidR="000E5033" w:rsidRPr="009F405F" w:rsidRDefault="000E5033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CF44AF" w14:textId="77777777" w:rsidR="000E5033" w:rsidRPr="009F405F" w:rsidRDefault="000E5033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8AA77F" w14:textId="77777777" w:rsidR="000E5033" w:rsidRPr="009F405F" w:rsidRDefault="000E5033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487645" w14:textId="77777777" w:rsidR="000E5033" w:rsidRPr="009F405F" w:rsidRDefault="000E5033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EE2BAE" w14:textId="77777777" w:rsidR="000E5033" w:rsidRPr="009F405F" w:rsidRDefault="000E5033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0E7A4B" w14:textId="77777777" w:rsidR="009712B5" w:rsidRPr="009F405F" w:rsidRDefault="009712B5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765F0C" w14:textId="296D3D41" w:rsidR="009712B5" w:rsidRDefault="009712B5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D3AB19" w14:textId="7957B8AB" w:rsidR="0030018D" w:rsidRDefault="0030018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54691D" w14:textId="77777777" w:rsidR="0030018D" w:rsidRPr="009F405F" w:rsidRDefault="0030018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12CD5B" w14:textId="0E374332" w:rsidR="00DC62A2" w:rsidRDefault="00240AAE" w:rsidP="00DC62A2">
      <w:pPr>
        <w:tabs>
          <w:tab w:val="left" w:pos="226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 w:rsidR="00DC62A2" w:rsidRPr="005D5E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40AAE">
        <w:rPr>
          <w:rFonts w:ascii="Times New Roman" w:hAnsi="Times New Roman" w:cs="Times New Roman"/>
          <w:sz w:val="24"/>
          <w:szCs w:val="24"/>
          <w:lang w:val="en-GB"/>
        </w:rPr>
        <w:t>Hierarchical analysis of molecular v</w:t>
      </w:r>
      <w:r w:rsidR="00DC62A2" w:rsidRPr="00240AAE">
        <w:rPr>
          <w:rFonts w:ascii="Times New Roman" w:hAnsi="Times New Roman" w:cs="Times New Roman"/>
          <w:sz w:val="24"/>
          <w:szCs w:val="24"/>
          <w:lang w:val="en-GB"/>
        </w:rPr>
        <w:t>ariance</w:t>
      </w:r>
      <w:r w:rsidR="00DC62A2" w:rsidRPr="005D5E6B">
        <w:rPr>
          <w:rFonts w:ascii="Times New Roman" w:hAnsi="Times New Roman" w:cs="Times New Roman"/>
          <w:sz w:val="24"/>
          <w:szCs w:val="24"/>
          <w:lang w:val="en-GB"/>
        </w:rPr>
        <w:t xml:space="preserve"> partitioning (AMOVA) for MS-AFLPs data among original and replicated samples </w:t>
      </w:r>
      <w:r w:rsidR="00417DE9">
        <w:rPr>
          <w:rFonts w:ascii="Times New Roman" w:hAnsi="Times New Roman" w:cs="Times New Roman"/>
          <w:sz w:val="24"/>
          <w:szCs w:val="24"/>
          <w:lang w:val="en-GB"/>
        </w:rPr>
        <w:t xml:space="preserve">to test </w:t>
      </w:r>
      <w:r w:rsidR="00DC62A2" w:rsidRPr="005D5E6B">
        <w:rPr>
          <w:rFonts w:ascii="Times New Roman" w:hAnsi="Times New Roman" w:cs="Times New Roman"/>
          <w:sz w:val="24"/>
          <w:szCs w:val="24"/>
          <w:lang w:val="en-GB"/>
        </w:rPr>
        <w:t xml:space="preserve">for reproducibility. </w:t>
      </w:r>
      <w:proofErr w:type="spellStart"/>
      <w:proofErr w:type="gramStart"/>
      <w:r w:rsidR="00DC62A2" w:rsidRPr="005D5E6B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 w:rsidR="00DC62A2" w:rsidRPr="005D5E6B">
        <w:rPr>
          <w:rFonts w:ascii="Times New Roman" w:hAnsi="Times New Roman" w:cs="Times New Roman"/>
          <w:sz w:val="24"/>
          <w:szCs w:val="24"/>
          <w:lang w:val="en-GB"/>
        </w:rPr>
        <w:t xml:space="preserve">= degrees of freedom; SSD= sum of squared deviations; Mol. var. (%) = molecular variance percentages from variance components sigma 2; </w:t>
      </w:r>
      <w:proofErr w:type="spellStart"/>
      <w:r w:rsidR="00DC62A2" w:rsidRPr="005D5E6B">
        <w:rPr>
          <w:rFonts w:ascii="Times New Roman" w:hAnsi="Times New Roman" w:cs="Times New Roman"/>
          <w:sz w:val="24"/>
          <w:szCs w:val="24"/>
          <w:lang w:val="en-GB"/>
        </w:rPr>
        <w:t>ɸ</w:t>
      </w:r>
      <w:r w:rsidR="00DC62A2" w:rsidRPr="005D5E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T</w:t>
      </w:r>
      <w:proofErr w:type="spellEnd"/>
      <w:r w:rsidR="00DC62A2" w:rsidRPr="005D5E6B">
        <w:rPr>
          <w:rFonts w:ascii="Times New Roman" w:hAnsi="Times New Roman" w:cs="Times New Roman"/>
          <w:sz w:val="24"/>
          <w:szCs w:val="24"/>
          <w:lang w:val="en-GB"/>
        </w:rPr>
        <w:t xml:space="preserve"> = Phi statistics for population differentiation. </w:t>
      </w:r>
      <w:r w:rsidR="00DC62A2" w:rsidRPr="0012664F">
        <w:rPr>
          <w:rFonts w:ascii="Times New Roman" w:hAnsi="Times New Roman" w:cs="Times New Roman"/>
          <w:i/>
          <w:sz w:val="24"/>
          <w:szCs w:val="24"/>
        </w:rPr>
        <w:t>P</w:t>
      </w:r>
      <w:r w:rsidR="00DC62A2" w:rsidRPr="001266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62A2" w:rsidRPr="0012664F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="00DC62A2" w:rsidRPr="001266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62A2" w:rsidRPr="0012664F"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 w:rsidR="00DC62A2" w:rsidRPr="001266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62A2" w:rsidRPr="0012664F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DC62A2" w:rsidRPr="0012664F">
        <w:rPr>
          <w:rFonts w:ascii="Times New Roman" w:hAnsi="Times New Roman" w:cs="Times New Roman"/>
          <w:sz w:val="24"/>
          <w:szCs w:val="24"/>
        </w:rPr>
        <w:t xml:space="preserve"> 10,000 </w:t>
      </w:r>
      <w:proofErr w:type="spellStart"/>
      <w:r w:rsidR="00DC62A2" w:rsidRPr="0012664F">
        <w:rPr>
          <w:rFonts w:ascii="Times New Roman" w:hAnsi="Times New Roman" w:cs="Times New Roman"/>
          <w:sz w:val="24"/>
          <w:szCs w:val="24"/>
        </w:rPr>
        <w:t>permutations</w:t>
      </w:r>
      <w:proofErr w:type="spellEnd"/>
      <w:r w:rsidR="00DC62A2" w:rsidRPr="001266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right" w:tblpY="5599"/>
        <w:tblW w:w="8500" w:type="dxa"/>
        <w:tblLook w:val="04A0" w:firstRow="1" w:lastRow="0" w:firstColumn="1" w:lastColumn="0" w:noHBand="0" w:noVBand="1"/>
      </w:tblPr>
      <w:tblGrid>
        <w:gridCol w:w="3393"/>
        <w:gridCol w:w="576"/>
        <w:gridCol w:w="846"/>
        <w:gridCol w:w="1701"/>
        <w:gridCol w:w="992"/>
        <w:gridCol w:w="992"/>
      </w:tblGrid>
      <w:tr w:rsidR="00DC62A2" w:rsidRPr="00B06929" w14:paraId="755980E1" w14:textId="77777777" w:rsidTr="00240AAE">
        <w:trPr>
          <w:trHeight w:val="416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 w14:paraId="7A02D715" w14:textId="77777777" w:rsidR="00DC62A2" w:rsidRPr="002A45DB" w:rsidRDefault="00DC62A2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_Hlk529886436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A023810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45DB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22DAC55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5DB">
              <w:rPr>
                <w:rFonts w:ascii="Times New Roman" w:hAnsi="Times New Roman" w:cs="Times New Roman"/>
                <w:b/>
                <w:sz w:val="24"/>
                <w:szCs w:val="24"/>
              </w:rPr>
              <w:t>S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390FA5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A45D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ol. var.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1A13D2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45D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ɸ</w:t>
            </w:r>
            <w:r w:rsidRPr="004E5856">
              <w:rPr>
                <w:rFonts w:ascii="Times New Roman" w:hAnsi="Times New Roman"/>
                <w:b/>
                <w:sz w:val="24"/>
                <w:shd w:val="clear" w:color="auto" w:fill="FFFFFF"/>
                <w:vertAlign w:val="subscript"/>
              </w:rPr>
              <w:t>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7721D4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A45DB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 xml:space="preserve">P </w:t>
            </w:r>
            <w:proofErr w:type="spellStart"/>
            <w:r w:rsidRPr="002A45D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value</w:t>
            </w:r>
            <w:proofErr w:type="spellEnd"/>
          </w:p>
        </w:tc>
      </w:tr>
      <w:tr w:rsidR="00DC62A2" w:rsidRPr="00B06929" w14:paraId="1D2C9201" w14:textId="77777777" w:rsidTr="00240AAE">
        <w:trPr>
          <w:trHeight w:val="65"/>
        </w:trPr>
        <w:tc>
          <w:tcPr>
            <w:tcW w:w="3393" w:type="dxa"/>
          </w:tcPr>
          <w:p w14:paraId="52E201B9" w14:textId="77777777" w:rsidR="00DC62A2" w:rsidRPr="002A45DB" w:rsidRDefault="00DC62A2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45DB">
              <w:rPr>
                <w:rFonts w:ascii="Times New Roman" w:hAnsi="Times New Roman" w:cs="Times New Roman"/>
                <w:b/>
                <w:sz w:val="24"/>
                <w:szCs w:val="24"/>
              </w:rPr>
              <w:t>Epigenetic</w:t>
            </w:r>
            <w:proofErr w:type="spellEnd"/>
            <w:r w:rsidRPr="002A45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 (MSL)</w:t>
            </w:r>
          </w:p>
        </w:tc>
        <w:tc>
          <w:tcPr>
            <w:tcW w:w="576" w:type="dxa"/>
          </w:tcPr>
          <w:p w14:paraId="4368F19F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1" w:type="dxa"/>
            <w:gridSpan w:val="4"/>
          </w:tcPr>
          <w:p w14:paraId="2C0A2B51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2A2" w:rsidRPr="00B06929" w14:paraId="39FB444D" w14:textId="77777777" w:rsidTr="00240AAE">
        <w:trPr>
          <w:trHeight w:val="230"/>
        </w:trPr>
        <w:tc>
          <w:tcPr>
            <w:tcW w:w="3393" w:type="dxa"/>
          </w:tcPr>
          <w:p w14:paraId="51E9E018" w14:textId="006840CC" w:rsidR="00DC62A2" w:rsidRPr="002A45DB" w:rsidRDefault="00240AAE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A2">
              <w:rPr>
                <w:rFonts w:ascii="Times New Roman" w:hAnsi="Times New Roman" w:cs="Times New Roman"/>
                <w:sz w:val="24"/>
                <w:szCs w:val="24"/>
              </w:rPr>
              <w:t xml:space="preserve">original </w:t>
            </w:r>
            <w:proofErr w:type="spellStart"/>
            <w:r w:rsidR="00DC62A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="00DC62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C62A2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  <w:proofErr w:type="spellEnd"/>
          </w:p>
        </w:tc>
        <w:tc>
          <w:tcPr>
            <w:tcW w:w="576" w:type="dxa"/>
          </w:tcPr>
          <w:p w14:paraId="1446C73F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</w:tcPr>
          <w:p w14:paraId="7A567D25" w14:textId="6C29A461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  <w:tc>
          <w:tcPr>
            <w:tcW w:w="1701" w:type="dxa"/>
          </w:tcPr>
          <w:p w14:paraId="630BFCA9" w14:textId="554A635E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0D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14:paraId="5DE8C1EC" w14:textId="32300F78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</w:tcPr>
          <w:p w14:paraId="45647578" w14:textId="502E9A41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C62A2" w:rsidRPr="00B06929" w14:paraId="3B89E57D" w14:textId="77777777" w:rsidTr="00240AAE">
        <w:trPr>
          <w:trHeight w:val="217"/>
        </w:trPr>
        <w:tc>
          <w:tcPr>
            <w:tcW w:w="3393" w:type="dxa"/>
          </w:tcPr>
          <w:p w14:paraId="7778114A" w14:textId="11989444" w:rsidR="00DC62A2" w:rsidRPr="002A45DB" w:rsidRDefault="00DC62A2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5DB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Pr="002A45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ig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  <w:proofErr w:type="spellEnd"/>
          </w:p>
        </w:tc>
        <w:tc>
          <w:tcPr>
            <w:tcW w:w="576" w:type="dxa"/>
          </w:tcPr>
          <w:p w14:paraId="543C437C" w14:textId="1423E5F4" w:rsidR="00DC62A2" w:rsidRPr="002A45DB" w:rsidRDefault="004B6F0B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6" w:type="dxa"/>
          </w:tcPr>
          <w:p w14:paraId="26F5D2C7" w14:textId="5552EB5F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701" w:type="dxa"/>
          </w:tcPr>
          <w:p w14:paraId="3FA3D0E5" w14:textId="21D2FB98" w:rsidR="00DC62A2" w:rsidRPr="002A45DB" w:rsidRDefault="00020DB0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1</w:t>
            </w:r>
          </w:p>
        </w:tc>
        <w:tc>
          <w:tcPr>
            <w:tcW w:w="992" w:type="dxa"/>
          </w:tcPr>
          <w:p w14:paraId="0A91A84D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F253EA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A2" w:rsidRPr="00B06929" w14:paraId="74E92569" w14:textId="77777777" w:rsidTr="00240AAE">
        <w:trPr>
          <w:trHeight w:val="65"/>
        </w:trPr>
        <w:tc>
          <w:tcPr>
            <w:tcW w:w="3393" w:type="dxa"/>
          </w:tcPr>
          <w:p w14:paraId="3435D011" w14:textId="77777777" w:rsidR="00DC62A2" w:rsidRPr="002A45DB" w:rsidRDefault="00DC62A2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LP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A45DB">
              <w:rPr>
                <w:rFonts w:ascii="Times New Roman" w:hAnsi="Times New Roman" w:cs="Times New Roman"/>
                <w:b/>
                <w:sz w:val="24"/>
                <w:szCs w:val="24"/>
              </w:rPr>
              <w:t>enetic</w:t>
            </w:r>
            <w:proofErr w:type="spellEnd"/>
            <w:r w:rsidRPr="002A45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 (NML)</w:t>
            </w:r>
          </w:p>
        </w:tc>
        <w:tc>
          <w:tcPr>
            <w:tcW w:w="576" w:type="dxa"/>
          </w:tcPr>
          <w:p w14:paraId="0F7BE5FC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1" w:type="dxa"/>
            <w:gridSpan w:val="4"/>
          </w:tcPr>
          <w:p w14:paraId="1F32A4CE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2A2" w:rsidRPr="00B06929" w14:paraId="5639D698" w14:textId="77777777" w:rsidTr="00240AAE">
        <w:trPr>
          <w:trHeight w:val="230"/>
        </w:trPr>
        <w:tc>
          <w:tcPr>
            <w:tcW w:w="3393" w:type="dxa"/>
          </w:tcPr>
          <w:p w14:paraId="2F4D1E4A" w14:textId="142BA29F" w:rsidR="00DC62A2" w:rsidRPr="002A45DB" w:rsidRDefault="00240AAE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2A2">
              <w:rPr>
                <w:rFonts w:ascii="Times New Roman" w:hAnsi="Times New Roman" w:cs="Times New Roman"/>
                <w:sz w:val="24"/>
                <w:szCs w:val="24"/>
              </w:rPr>
              <w:t xml:space="preserve">original </w:t>
            </w:r>
            <w:proofErr w:type="spellStart"/>
            <w:r w:rsidR="00DC62A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="00DC62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C62A2"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  <w:proofErr w:type="spellEnd"/>
          </w:p>
        </w:tc>
        <w:tc>
          <w:tcPr>
            <w:tcW w:w="576" w:type="dxa"/>
          </w:tcPr>
          <w:p w14:paraId="3C8FBB26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5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</w:tcPr>
          <w:p w14:paraId="710B7878" w14:textId="2E7016C4" w:rsidR="00DC62A2" w:rsidRPr="002A45DB" w:rsidRDefault="004B6F0B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01" w:type="dxa"/>
          </w:tcPr>
          <w:p w14:paraId="6019815D" w14:textId="0C0F01AA" w:rsidR="00DC62A2" w:rsidRPr="002A45DB" w:rsidRDefault="0059120D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62A2" w:rsidRPr="002A4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C62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D84AAAB" w14:textId="55F9108B" w:rsidR="00DC62A2" w:rsidRPr="002A45DB" w:rsidRDefault="004B6F0B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62A2" w:rsidRPr="002A45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59452CF" w14:textId="540064E2" w:rsidR="00DC62A2" w:rsidRPr="002A45DB" w:rsidRDefault="004B6F0B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C62A2" w:rsidRPr="00B06929" w14:paraId="172492C8" w14:textId="77777777" w:rsidTr="00240AAE">
        <w:trPr>
          <w:trHeight w:val="217"/>
        </w:trPr>
        <w:tc>
          <w:tcPr>
            <w:tcW w:w="3393" w:type="dxa"/>
            <w:tcBorders>
              <w:bottom w:val="single" w:sz="4" w:space="0" w:color="auto"/>
            </w:tcBorders>
          </w:tcPr>
          <w:p w14:paraId="03EA67C1" w14:textId="6A4CCE8F" w:rsidR="00DC62A2" w:rsidRPr="002A45DB" w:rsidRDefault="00DC62A2" w:rsidP="00240AA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45DB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Pr="002A45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ig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licate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29B051E" w14:textId="32D2D4F1" w:rsidR="00DC62A2" w:rsidRPr="002A45DB" w:rsidRDefault="004B6F0B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0203DF8" w14:textId="72848A8F" w:rsidR="00DC62A2" w:rsidRPr="002A45DB" w:rsidRDefault="004B6F0B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F6266B" w14:textId="36BFA150" w:rsidR="00DC62A2" w:rsidRPr="002A45DB" w:rsidRDefault="0059120D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2C89BF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AD4B0A" w14:textId="77777777" w:rsidR="00DC62A2" w:rsidRPr="002A45DB" w:rsidRDefault="00DC62A2" w:rsidP="00240A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"/>
    </w:tbl>
    <w:p w14:paraId="250EA1E7" w14:textId="7919A03D" w:rsidR="005178EB" w:rsidRDefault="005178EB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254483" w14:textId="1BC23547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82968D" w14:textId="20D643B7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F08890" w14:textId="64B3E848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E3088B" w14:textId="74CB9608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47B36E" w14:textId="7E45306D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5FCDF8" w14:textId="596D6D0C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FD49EA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50DA37" w14:textId="4CE7C4D5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B69F24" w14:textId="1E04188C" w:rsidR="00240AAE" w:rsidRDefault="00240AAE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EBB097" w14:textId="61EF7F70" w:rsidR="009625FD" w:rsidRPr="0059120D" w:rsidRDefault="009625FD" w:rsidP="009625FD">
      <w:pPr>
        <w:tabs>
          <w:tab w:val="left" w:pos="226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12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4 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Hierarchical analysis of molecular variance (AMOVA) for microsatellites and MS-AFLPs data </w:t>
      </w:r>
      <w:r w:rsidRPr="0059120D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CC03F5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03F5"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among </w:t>
      </w:r>
      <w:proofErr w:type="spellStart"/>
      <w:r w:rsidRPr="0059120D">
        <w:rPr>
          <w:rFonts w:ascii="Times New Roman" w:hAnsi="Times New Roman" w:cs="Times New Roman"/>
          <w:sz w:val="24"/>
          <w:szCs w:val="24"/>
          <w:lang w:val="en-GB"/>
        </w:rPr>
        <w:t>selfing</w:t>
      </w:r>
      <w:proofErr w:type="spell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lineages identified by INSTRUCT and </w:t>
      </w:r>
      <w:r w:rsidRPr="0059120D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CC03F5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between inbreeding status (</w:t>
      </w:r>
      <w:proofErr w:type="spellStart"/>
      <w:r w:rsidRPr="0059120D">
        <w:rPr>
          <w:rFonts w:ascii="Times New Roman" w:hAnsi="Times New Roman" w:cs="Times New Roman"/>
          <w:sz w:val="24"/>
          <w:szCs w:val="24"/>
          <w:lang w:val="en-GB"/>
        </w:rPr>
        <w:t>selfed</w:t>
      </w:r>
      <w:proofErr w:type="spell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and outcrossed) in </w:t>
      </w:r>
      <w:proofErr w:type="spellStart"/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>Kryptolebias</w:t>
      </w:r>
      <w:proofErr w:type="spellEnd"/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>hermaphroditus</w:t>
      </w:r>
      <w:proofErr w:type="spellEnd"/>
      <w:proofErr w:type="gram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for site 1 (</w:t>
      </w:r>
      <w:proofErr w:type="spellStart"/>
      <w:r w:rsidRPr="0059120D">
        <w:rPr>
          <w:rFonts w:ascii="Times New Roman" w:hAnsi="Times New Roman" w:cs="Times New Roman"/>
          <w:sz w:val="24"/>
          <w:szCs w:val="24"/>
          <w:lang w:val="en-GB"/>
        </w:rPr>
        <w:t>Ceará-Mirim</w:t>
      </w:r>
      <w:proofErr w:type="spell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mangrove). </w:t>
      </w:r>
      <w:proofErr w:type="spellStart"/>
      <w:proofErr w:type="gramStart"/>
      <w:r w:rsidRPr="0059120D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= degrees of freedom; Mol. var. (%) = molecular variance percentages from variance components sigma 2; </w:t>
      </w:r>
      <w:r w:rsidRPr="0059120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9120D">
        <w:rPr>
          <w:rFonts w:ascii="Times New Roman" w:hAnsi="Times New Roman" w:cs="Times New Roman"/>
          <w:sz w:val="24"/>
          <w:szCs w:val="24"/>
          <w:lang w:val="en-GB"/>
        </w:rPr>
        <w:t xml:space="preserve"> value derived from 10,000 permutations.</w:t>
      </w:r>
    </w:p>
    <w:p w14:paraId="19196505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138347" w14:textId="77777777" w:rsidR="003B0E45" w:rsidRDefault="003B0E45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6C7F8D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4790BE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30D440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3417E9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8FBF71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841707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18AC68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FF62DD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77E482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6C3CA4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335AAB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730140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0E372E" w14:textId="77777777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7C610A" w14:textId="713ADD85" w:rsidR="009625FD" w:rsidRDefault="009625FD" w:rsidP="00B410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625F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426"/>
        <w:tblW w:w="12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99"/>
        <w:gridCol w:w="1077"/>
        <w:gridCol w:w="809"/>
        <w:gridCol w:w="776"/>
        <w:gridCol w:w="534"/>
        <w:gridCol w:w="1192"/>
        <w:gridCol w:w="1192"/>
        <w:gridCol w:w="898"/>
        <w:gridCol w:w="1043"/>
        <w:gridCol w:w="1491"/>
        <w:gridCol w:w="1043"/>
        <w:gridCol w:w="9"/>
        <w:gridCol w:w="897"/>
      </w:tblGrid>
      <w:tr w:rsidR="009625FD" w14:paraId="081955D3" w14:textId="77777777" w:rsidTr="00B7766E">
        <w:trPr>
          <w:trHeight w:val="188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5B9216" w14:textId="77777777" w:rsidR="009625FD" w:rsidRDefault="009625FD" w:rsidP="006676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048B4" w14:textId="77777777" w:rsidR="009625FD" w:rsidRDefault="009625FD" w:rsidP="006676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crosatellites</w:t>
            </w:r>
          </w:p>
        </w:tc>
        <w:tc>
          <w:tcPr>
            <w:tcW w:w="38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2251E" w14:textId="77777777" w:rsidR="009625FD" w:rsidRDefault="009625FD" w:rsidP="006676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ML</w:t>
            </w:r>
          </w:p>
        </w:tc>
        <w:tc>
          <w:tcPr>
            <w:tcW w:w="448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86AFF6" w14:textId="77777777" w:rsidR="009625FD" w:rsidRDefault="009625FD" w:rsidP="006676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SL</w:t>
            </w:r>
          </w:p>
        </w:tc>
      </w:tr>
      <w:tr w:rsidR="009625FD" w14:paraId="68C42AE0" w14:textId="77777777" w:rsidTr="00B7766E">
        <w:trPr>
          <w:trHeight w:val="412"/>
        </w:trPr>
        <w:tc>
          <w:tcPr>
            <w:tcW w:w="1417" w:type="dxa"/>
            <w:tcBorders>
              <w:bottom w:val="single" w:sz="4" w:space="0" w:color="auto"/>
            </w:tcBorders>
          </w:tcPr>
          <w:p w14:paraId="4EFE30E1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A60E8B" w14:textId="77777777" w:rsidR="009625FD" w:rsidRDefault="009625FD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8A610" w14:textId="77777777" w:rsidR="009625FD" w:rsidRDefault="009625FD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l. var. (%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79D29" w14:textId="112C1B7D" w:rsidR="009625FD" w:rsidRDefault="00B7766E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  <w:r w:rsidRPr="00B776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S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51692" w14:textId="09FB6F2D" w:rsidR="009625FD" w:rsidRPr="00331EA7" w:rsidRDefault="00B7766E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e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FAF5D" w14:textId="77777777" w:rsidR="009625FD" w:rsidRDefault="009625FD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751D5" w14:textId="77777777" w:rsidR="009625FD" w:rsidRDefault="009625FD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l. var. 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3B4A6B" w14:textId="6376D463" w:rsidR="009625FD" w:rsidRDefault="00575A79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B0E45">
              <w:rPr>
                <w:rFonts w:ascii="Times New Roman" w:hAnsi="Times New Roman" w:cs="Times New Roman"/>
                <w:sz w:val="24"/>
                <w:szCs w:val="24"/>
              </w:rPr>
              <w:t>ɸ</w:t>
            </w:r>
            <w:r w:rsidRPr="00331EA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2D63F" w14:textId="580BB96D" w:rsidR="009625FD" w:rsidRDefault="00575A79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1ED86" w14:textId="77777777" w:rsidR="009625FD" w:rsidRDefault="009625FD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22830" w14:textId="77777777" w:rsidR="009625FD" w:rsidRDefault="009625FD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l. var. (%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CC9E11" w14:textId="6E475C2E" w:rsidR="009625FD" w:rsidRDefault="00575A79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331E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ɸ</w:t>
            </w:r>
            <w:r w:rsidRPr="00331E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ST</w:t>
            </w:r>
            <w:proofErr w:type="spellEnd"/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8C9D9" w14:textId="020B9943" w:rsidR="009625FD" w:rsidRPr="00331EA7" w:rsidRDefault="00575A79" w:rsidP="009625FD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5A7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:rsidR="009625FD" w14:paraId="4A7341CC" w14:textId="77777777" w:rsidTr="00667603">
        <w:trPr>
          <w:trHeight w:val="412"/>
        </w:trPr>
        <w:tc>
          <w:tcPr>
            <w:tcW w:w="12977" w:type="dxa"/>
            <w:gridSpan w:val="14"/>
            <w:tcBorders>
              <w:top w:val="single" w:sz="4" w:space="0" w:color="auto"/>
            </w:tcBorders>
          </w:tcPr>
          <w:p w14:paraId="48ADB12F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s</w:t>
            </w:r>
          </w:p>
        </w:tc>
      </w:tr>
      <w:tr w:rsidR="009625FD" w14:paraId="3D1DDF37" w14:textId="77777777" w:rsidTr="00B7766E">
        <w:trPr>
          <w:trHeight w:val="825"/>
        </w:trPr>
        <w:tc>
          <w:tcPr>
            <w:tcW w:w="1417" w:type="dxa"/>
            <w:vAlign w:val="center"/>
            <w:hideMark/>
          </w:tcPr>
          <w:p w14:paraId="42B01443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ng lineages</w:t>
            </w:r>
          </w:p>
        </w:tc>
        <w:tc>
          <w:tcPr>
            <w:tcW w:w="599" w:type="dxa"/>
            <w:vAlign w:val="center"/>
            <w:hideMark/>
          </w:tcPr>
          <w:p w14:paraId="7806306B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vAlign w:val="center"/>
            <w:hideMark/>
          </w:tcPr>
          <w:p w14:paraId="207C7029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809" w:type="dxa"/>
            <w:vAlign w:val="center"/>
            <w:hideMark/>
          </w:tcPr>
          <w:p w14:paraId="60E78EF6" w14:textId="62600D8E" w:rsidR="009625FD" w:rsidRPr="00B7766E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6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766E" w:rsidRPr="00B7766E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776" w:type="dxa"/>
            <w:vAlign w:val="center"/>
          </w:tcPr>
          <w:p w14:paraId="2E646ACE" w14:textId="703C3CDC" w:rsidR="009625FD" w:rsidRPr="00B7766E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66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0.</w:t>
            </w:r>
            <w:r w:rsidR="00B7766E" w:rsidRPr="00B7766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001</w:t>
            </w:r>
          </w:p>
        </w:tc>
        <w:tc>
          <w:tcPr>
            <w:tcW w:w="534" w:type="dxa"/>
            <w:vAlign w:val="center"/>
            <w:hideMark/>
          </w:tcPr>
          <w:p w14:paraId="5D6228D7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2" w:type="dxa"/>
            <w:vAlign w:val="center"/>
            <w:hideMark/>
          </w:tcPr>
          <w:p w14:paraId="19C5AF4D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3</w:t>
            </w:r>
          </w:p>
        </w:tc>
        <w:tc>
          <w:tcPr>
            <w:tcW w:w="1192" w:type="dxa"/>
            <w:vAlign w:val="center"/>
            <w:hideMark/>
          </w:tcPr>
          <w:p w14:paraId="4FE2E5BA" w14:textId="30947C60" w:rsidR="009625FD" w:rsidRPr="00D82D1F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2D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766E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898" w:type="dxa"/>
            <w:vAlign w:val="center"/>
          </w:tcPr>
          <w:p w14:paraId="4E93F8B8" w14:textId="193084B4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76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3" w:type="dxa"/>
            <w:vAlign w:val="center"/>
            <w:hideMark/>
          </w:tcPr>
          <w:p w14:paraId="1DB9971E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1" w:type="dxa"/>
            <w:vAlign w:val="center"/>
            <w:hideMark/>
          </w:tcPr>
          <w:p w14:paraId="73E71F6E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1043" w:type="dxa"/>
            <w:vAlign w:val="center"/>
            <w:hideMark/>
          </w:tcPr>
          <w:p w14:paraId="04ADAE62" w14:textId="155614DB" w:rsidR="009625FD" w:rsidRPr="007C7A56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7C7A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5A79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906" w:type="dxa"/>
            <w:gridSpan w:val="2"/>
            <w:vAlign w:val="center"/>
          </w:tcPr>
          <w:p w14:paraId="16079CFA" w14:textId="57DA1E3F" w:rsidR="009625FD" w:rsidRPr="007C7A56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B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5A7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9625FD" w14:paraId="40B3B71A" w14:textId="77777777" w:rsidTr="00B7766E">
        <w:trPr>
          <w:trHeight w:val="825"/>
        </w:trPr>
        <w:tc>
          <w:tcPr>
            <w:tcW w:w="1417" w:type="dxa"/>
            <w:vAlign w:val="center"/>
            <w:hideMark/>
          </w:tcPr>
          <w:p w14:paraId="3E0903E4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 lineages</w:t>
            </w:r>
          </w:p>
        </w:tc>
        <w:tc>
          <w:tcPr>
            <w:tcW w:w="599" w:type="dxa"/>
            <w:vAlign w:val="center"/>
            <w:hideMark/>
          </w:tcPr>
          <w:p w14:paraId="7AE72388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77" w:type="dxa"/>
            <w:vAlign w:val="center"/>
            <w:hideMark/>
          </w:tcPr>
          <w:p w14:paraId="104B1338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9</w:t>
            </w:r>
          </w:p>
        </w:tc>
        <w:tc>
          <w:tcPr>
            <w:tcW w:w="809" w:type="dxa"/>
            <w:vAlign w:val="center"/>
          </w:tcPr>
          <w:p w14:paraId="2B2CF3BB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vAlign w:val="center"/>
          </w:tcPr>
          <w:p w14:paraId="768F2319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vAlign w:val="center"/>
            <w:hideMark/>
          </w:tcPr>
          <w:p w14:paraId="6C4271F0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92" w:type="dxa"/>
            <w:vAlign w:val="center"/>
            <w:hideMark/>
          </w:tcPr>
          <w:p w14:paraId="4C19E7C4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17</w:t>
            </w:r>
          </w:p>
        </w:tc>
        <w:tc>
          <w:tcPr>
            <w:tcW w:w="1192" w:type="dxa"/>
            <w:vAlign w:val="center"/>
          </w:tcPr>
          <w:p w14:paraId="18DD337B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14:paraId="790CB106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  <w:hideMark/>
          </w:tcPr>
          <w:p w14:paraId="76F02DFC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91" w:type="dxa"/>
            <w:vAlign w:val="center"/>
            <w:hideMark/>
          </w:tcPr>
          <w:p w14:paraId="772111A8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85</w:t>
            </w:r>
          </w:p>
        </w:tc>
        <w:tc>
          <w:tcPr>
            <w:tcW w:w="1043" w:type="dxa"/>
            <w:vAlign w:val="center"/>
          </w:tcPr>
          <w:p w14:paraId="4AAF56A3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vAlign w:val="center"/>
          </w:tcPr>
          <w:p w14:paraId="439B87C0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5FD" w14:paraId="4C32DA69" w14:textId="77777777" w:rsidTr="00667603">
        <w:trPr>
          <w:trHeight w:val="412"/>
        </w:trPr>
        <w:tc>
          <w:tcPr>
            <w:tcW w:w="12080" w:type="dxa"/>
            <w:gridSpan w:val="13"/>
            <w:vAlign w:val="center"/>
          </w:tcPr>
          <w:p w14:paraId="49843EEE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breeding status</w:t>
            </w:r>
          </w:p>
        </w:tc>
        <w:tc>
          <w:tcPr>
            <w:tcW w:w="897" w:type="dxa"/>
            <w:vAlign w:val="center"/>
          </w:tcPr>
          <w:p w14:paraId="716F0C2C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625FD" w14:paraId="026B56B9" w14:textId="77777777" w:rsidTr="00B7766E">
        <w:trPr>
          <w:trHeight w:val="1240"/>
        </w:trPr>
        <w:tc>
          <w:tcPr>
            <w:tcW w:w="1417" w:type="dxa"/>
            <w:vAlign w:val="center"/>
            <w:hideMark/>
          </w:tcPr>
          <w:p w14:paraId="55F1D3AC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utcrossed</w:t>
            </w:r>
          </w:p>
        </w:tc>
        <w:tc>
          <w:tcPr>
            <w:tcW w:w="599" w:type="dxa"/>
            <w:vAlign w:val="center"/>
          </w:tcPr>
          <w:p w14:paraId="39524C0B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  <w:vAlign w:val="center"/>
            <w:hideMark/>
          </w:tcPr>
          <w:p w14:paraId="253C24AE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809" w:type="dxa"/>
            <w:vAlign w:val="center"/>
            <w:hideMark/>
          </w:tcPr>
          <w:p w14:paraId="0F57E328" w14:textId="3F83ECA7" w:rsidR="009625FD" w:rsidRPr="00B7766E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6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7766E" w:rsidRPr="00B776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vAlign w:val="center"/>
          </w:tcPr>
          <w:p w14:paraId="39B234FF" w14:textId="43CFDDBE" w:rsidR="009625FD" w:rsidRPr="00B7766E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66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B7766E" w:rsidRPr="00B7766E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534" w:type="dxa"/>
            <w:vAlign w:val="center"/>
          </w:tcPr>
          <w:p w14:paraId="04A7EEB6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vAlign w:val="center"/>
          </w:tcPr>
          <w:p w14:paraId="397D67F3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92" w:type="dxa"/>
            <w:vAlign w:val="center"/>
          </w:tcPr>
          <w:p w14:paraId="1B09B916" w14:textId="67468C8C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5A79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898" w:type="dxa"/>
            <w:vAlign w:val="center"/>
          </w:tcPr>
          <w:p w14:paraId="5F0E325E" w14:textId="71D48B58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5A7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43" w:type="dxa"/>
            <w:vAlign w:val="center"/>
          </w:tcPr>
          <w:p w14:paraId="3EAF34E3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1" w:type="dxa"/>
            <w:vAlign w:val="center"/>
          </w:tcPr>
          <w:p w14:paraId="628CC227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43" w:type="dxa"/>
            <w:vAlign w:val="center"/>
          </w:tcPr>
          <w:p w14:paraId="4D013C44" w14:textId="2D0F8735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5A7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6" w:type="dxa"/>
            <w:gridSpan w:val="2"/>
            <w:vAlign w:val="center"/>
          </w:tcPr>
          <w:p w14:paraId="4371DE56" w14:textId="2F240BD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5A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625FD" w14:paraId="1961AAA5" w14:textId="77777777" w:rsidTr="00B7766E">
        <w:trPr>
          <w:trHeight w:val="1240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6AEAA3A3" w14:textId="77777777" w:rsidR="009625FD" w:rsidRDefault="009625FD" w:rsidP="009625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utcrossed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46949968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  <w:hideMark/>
          </w:tcPr>
          <w:p w14:paraId="4DCDF8A2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71C82E1F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79E6236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022A6A58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303E5257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61E99911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59A1FA44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60ADB6B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5990741B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5C320A7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vAlign w:val="center"/>
          </w:tcPr>
          <w:p w14:paraId="79C86F45" w14:textId="77777777" w:rsidR="009625FD" w:rsidRDefault="009625FD" w:rsidP="009625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3BA393" w14:textId="77777777" w:rsidR="009625FD" w:rsidRDefault="009625FD" w:rsidP="00FC6D0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9625FD" w:rsidSect="0066760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AF41B82" w14:textId="4C602204" w:rsidR="00211490" w:rsidRPr="00FB37F7" w:rsidRDefault="00B55C08" w:rsidP="00FC6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bookmarkStart w:id="6" w:name="OLE_LINK37"/>
      <w:bookmarkStart w:id="7" w:name="OLE_LINK38"/>
      <w:bookmarkStart w:id="8" w:name="OLE_LINK39"/>
      <w:bookmarkStart w:id="9" w:name="OLE_LINK71"/>
      <w:bookmarkStart w:id="10" w:name="OLE_LINK86"/>
      <w:r w:rsidRPr="00974E0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575A7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 Results of the best generalized linear models indicated by the multi-model averaging approach for the </w:t>
      </w:r>
      <w:bookmarkStart w:id="11" w:name="OLE_LINK46"/>
      <w:bookmarkStart w:id="12" w:name="OLE_LINK47"/>
      <w:bookmarkStart w:id="13" w:name="OLE_LINK89"/>
      <w:bookmarkStart w:id="14" w:name="OLE_LINK87"/>
      <w:bookmarkStart w:id="15" w:name="OLE_LINK88"/>
      <w:r w:rsidR="00225B2A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proportion of methylated loci </w:t>
      </w:r>
      <w:bookmarkStart w:id="16" w:name="OLE_LINK94"/>
      <w:bookmarkEnd w:id="11"/>
      <w:bookmarkEnd w:id="12"/>
      <w:bookmarkEnd w:id="13"/>
      <w:bookmarkEnd w:id="14"/>
      <w:bookmarkEnd w:id="15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spellStart"/>
      <w:r w:rsidR="00211490" w:rsidRPr="00974E03">
        <w:rPr>
          <w:rFonts w:ascii="Times New Roman" w:hAnsi="Times New Roman" w:cs="Times New Roman"/>
          <w:i/>
          <w:sz w:val="24"/>
          <w:szCs w:val="24"/>
          <w:lang w:val="en-GB"/>
        </w:rPr>
        <w:t>Kryptolebias</w:t>
      </w:r>
      <w:proofErr w:type="spellEnd"/>
      <w:r w:rsidR="00211490" w:rsidRPr="00974E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="00211490" w:rsidRPr="00974E03">
        <w:rPr>
          <w:rFonts w:ascii="Times New Roman" w:hAnsi="Times New Roman" w:cs="Times New Roman"/>
          <w:i/>
          <w:sz w:val="24"/>
          <w:szCs w:val="24"/>
          <w:lang w:val="en-GB"/>
        </w:rPr>
        <w:t>hermaphroditus</w:t>
      </w:r>
      <w:bookmarkEnd w:id="16"/>
      <w:proofErr w:type="spellEnd"/>
      <w:proofErr w:type="gram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. Models are ranked according to their corrected </w:t>
      </w:r>
      <w:proofErr w:type="spell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 Information Criterion (</w:t>
      </w:r>
      <w:proofErr w:type="spell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), the distance between a given model and the best fitting model (</w:t>
      </w:r>
      <w:r w:rsidR="00211490" w:rsidRPr="00974E03">
        <w:rPr>
          <w:rFonts w:ascii="Times New Roman" w:hAnsi="Times New Roman" w:cs="Times New Roman"/>
          <w:sz w:val="24"/>
          <w:szCs w:val="24"/>
        </w:rPr>
        <w:t>Δ</w:t>
      </w:r>
      <w:proofErr w:type="spell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), the </w:t>
      </w:r>
      <w:proofErr w:type="spell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 weight (</w:t>
      </w:r>
      <w:proofErr w:type="gram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Wi</w:t>
      </w:r>
      <w:proofErr w:type="gram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), and the evidence ratio (ER), which represents the ratio between the weights of the best and competing models. Only the best-fitting models within two </w:t>
      </w:r>
      <w:proofErr w:type="spell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 xml:space="preserve"> units </w:t>
      </w:r>
      <w:proofErr w:type="gramStart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are shown</w:t>
      </w:r>
      <w:proofErr w:type="gramEnd"/>
      <w:r w:rsidR="00211490" w:rsidRPr="00974E0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146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504"/>
        <w:tblW w:w="88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3"/>
        <w:gridCol w:w="562"/>
        <w:gridCol w:w="1020"/>
        <w:gridCol w:w="992"/>
        <w:gridCol w:w="992"/>
        <w:gridCol w:w="933"/>
        <w:gridCol w:w="768"/>
        <w:gridCol w:w="781"/>
      </w:tblGrid>
      <w:tr w:rsidR="00211490" w:rsidRPr="00FB37F7" w14:paraId="17E8B4C8" w14:textId="77777777" w:rsidTr="0069686D">
        <w:trPr>
          <w:trHeight w:val="283"/>
          <w:jc w:val="center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bookmarkEnd w:id="6"/>
          <w:bookmarkEnd w:id="7"/>
          <w:bookmarkEnd w:id="8"/>
          <w:bookmarkEnd w:id="9"/>
          <w:bookmarkEnd w:id="10"/>
          <w:p w14:paraId="61D02EA1" w14:textId="77777777" w:rsidR="00211490" w:rsidRPr="00974E03" w:rsidRDefault="00211490" w:rsidP="00FC6D0C">
            <w:pPr>
              <w:tabs>
                <w:tab w:val="left" w:pos="3119"/>
                <w:tab w:val="left" w:pos="3544"/>
                <w:tab w:val="left" w:pos="3969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A99BF9E" w14:textId="42963740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758BDCE" w14:textId="728808EE" w:rsidR="00211490" w:rsidRPr="00974E03" w:rsidRDefault="00765BCA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="0098385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766486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FB369C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A6AAE8C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69B733AF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974E0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3446B709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</w:tr>
      <w:tr w:rsidR="003A1696" w:rsidRPr="00F013F9" w14:paraId="02C29767" w14:textId="77777777" w:rsidTr="0069686D">
        <w:trPr>
          <w:trHeight w:val="283"/>
          <w:jc w:val="center"/>
        </w:trPr>
        <w:tc>
          <w:tcPr>
            <w:tcW w:w="8861" w:type="dxa"/>
            <w:gridSpan w:val="8"/>
            <w:tcBorders>
              <w:top w:val="single" w:sz="4" w:space="0" w:color="auto"/>
            </w:tcBorders>
          </w:tcPr>
          <w:p w14:paraId="0C5A6432" w14:textId="3B511A4B" w:rsidR="003A1696" w:rsidRPr="00974E03" w:rsidRDefault="00BE6721" w:rsidP="00A160D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7" w:name="OLE_LINK114"/>
            <w:bookmarkStart w:id="18" w:name="OLE_LINK115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3A1696"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roportion of methyla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i</w:t>
            </w:r>
            <w:r w:rsidR="003A1696"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End w:id="17"/>
            <w:bookmarkEnd w:id="18"/>
          </w:p>
        </w:tc>
      </w:tr>
      <w:tr w:rsidR="00211490" w:rsidRPr="00FB37F7" w14:paraId="277F45C8" w14:textId="77777777" w:rsidTr="0069686D">
        <w:trPr>
          <w:trHeight w:val="283"/>
          <w:jc w:val="center"/>
        </w:trPr>
        <w:tc>
          <w:tcPr>
            <w:tcW w:w="2813" w:type="dxa"/>
          </w:tcPr>
          <w:p w14:paraId="7E36F799" w14:textId="77777777" w:rsidR="00211490" w:rsidRPr="00974E03" w:rsidRDefault="00211490" w:rsidP="00A160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</w:t>
            </w:r>
          </w:p>
        </w:tc>
        <w:tc>
          <w:tcPr>
            <w:tcW w:w="562" w:type="dxa"/>
          </w:tcPr>
          <w:p w14:paraId="1DC596BB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0344EF0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C52036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7174FB" w14:textId="1442A33C" w:rsidR="00211490" w:rsidRPr="00974E03" w:rsidRDefault="00D27ECE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A5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7A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50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3" w:type="dxa"/>
          </w:tcPr>
          <w:p w14:paraId="05A1B853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8" w:type="dxa"/>
          </w:tcPr>
          <w:p w14:paraId="2828F470" w14:textId="0349D972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509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81" w:type="dxa"/>
          </w:tcPr>
          <w:p w14:paraId="46362D93" w14:textId="77777777" w:rsidR="00211490" w:rsidRPr="00974E03" w:rsidRDefault="00211490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74E03" w:rsidRPr="00FB37F7" w14:paraId="39C6E468" w14:textId="77777777" w:rsidTr="0069686D">
        <w:trPr>
          <w:trHeight w:val="283"/>
          <w:jc w:val="center"/>
        </w:trPr>
        <w:tc>
          <w:tcPr>
            <w:tcW w:w="2813" w:type="dxa"/>
            <w:vAlign w:val="center"/>
          </w:tcPr>
          <w:p w14:paraId="16703E6F" w14:textId="371EB836" w:rsidR="00974E03" w:rsidRPr="00974E03" w:rsidRDefault="002A5095" w:rsidP="00A160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530481334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562" w:type="dxa"/>
            <w:vAlign w:val="center"/>
          </w:tcPr>
          <w:p w14:paraId="6B17DF52" w14:textId="45AA816E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vAlign w:val="center"/>
          </w:tcPr>
          <w:p w14:paraId="0DDF3312" w14:textId="43CF7F3F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0</w:t>
            </w:r>
          </w:p>
        </w:tc>
        <w:tc>
          <w:tcPr>
            <w:tcW w:w="992" w:type="dxa"/>
            <w:vAlign w:val="center"/>
          </w:tcPr>
          <w:p w14:paraId="46B6EAC4" w14:textId="5D781750" w:rsidR="00974E03" w:rsidRPr="0082005A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72594801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662C304B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484596AC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30B20DC4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E03" w:rsidRPr="00FB37F7" w14:paraId="163ACC56" w14:textId="77777777" w:rsidTr="0069686D">
        <w:trPr>
          <w:trHeight w:val="283"/>
          <w:jc w:val="center"/>
        </w:trPr>
        <w:tc>
          <w:tcPr>
            <w:tcW w:w="2813" w:type="dxa"/>
            <w:vAlign w:val="center"/>
          </w:tcPr>
          <w:p w14:paraId="2F6AA120" w14:textId="66C93071" w:rsidR="00974E03" w:rsidRPr="00974E03" w:rsidRDefault="002A5095" w:rsidP="00A160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562" w:type="dxa"/>
            <w:vAlign w:val="center"/>
          </w:tcPr>
          <w:p w14:paraId="28B4038F" w14:textId="393426DA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1CF94640" w14:textId="1CB2EEF3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vAlign w:val="center"/>
          </w:tcPr>
          <w:p w14:paraId="2208D769" w14:textId="28E94BD1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</w:tcPr>
          <w:p w14:paraId="483CA448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9774B23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08A724D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A4FE616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E03" w:rsidRPr="00FB37F7" w14:paraId="550D9254" w14:textId="77777777" w:rsidTr="0069686D">
        <w:trPr>
          <w:trHeight w:val="283"/>
          <w:jc w:val="center"/>
        </w:trPr>
        <w:tc>
          <w:tcPr>
            <w:tcW w:w="2813" w:type="dxa"/>
            <w:vAlign w:val="center"/>
          </w:tcPr>
          <w:p w14:paraId="1ACA0BE1" w14:textId="3B95EFFC" w:rsidR="00974E03" w:rsidRPr="00974E03" w:rsidRDefault="002A5095" w:rsidP="00A160D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562" w:type="dxa"/>
            <w:vAlign w:val="center"/>
          </w:tcPr>
          <w:p w14:paraId="54367EBE" w14:textId="7C645F55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49A92E37" w14:textId="633E0BCA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2" w:type="dxa"/>
            <w:vAlign w:val="center"/>
          </w:tcPr>
          <w:p w14:paraId="7A5EE319" w14:textId="0F082927" w:rsidR="00974E03" w:rsidRPr="00974E03" w:rsidRDefault="002A5095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14:paraId="253B1E3C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6803A9DA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6F980A07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36C595B8" w14:textId="77777777" w:rsidR="00974E03" w:rsidRPr="00974E03" w:rsidRDefault="00974E03" w:rsidP="00A160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153" w:rsidRPr="00FB37F7" w14:paraId="3310ECE2" w14:textId="77777777" w:rsidTr="0069686D">
        <w:trPr>
          <w:trHeight w:val="207"/>
          <w:jc w:val="center"/>
        </w:trPr>
        <w:tc>
          <w:tcPr>
            <w:tcW w:w="2813" w:type="dxa"/>
            <w:vAlign w:val="center"/>
          </w:tcPr>
          <w:p w14:paraId="48B880C2" w14:textId="337FB75F" w:rsidR="004D3153" w:rsidRPr="00D27ECE" w:rsidRDefault="002A5095" w:rsidP="004D315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parasite scaled</w:t>
            </w:r>
          </w:p>
        </w:tc>
        <w:tc>
          <w:tcPr>
            <w:tcW w:w="562" w:type="dxa"/>
            <w:vAlign w:val="center"/>
          </w:tcPr>
          <w:p w14:paraId="69306DF6" w14:textId="31AA3452" w:rsidR="004D3153" w:rsidRPr="00974E03" w:rsidRDefault="002A5095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vAlign w:val="center"/>
          </w:tcPr>
          <w:p w14:paraId="01F76E42" w14:textId="1C93AEE5" w:rsidR="004D3153" w:rsidRPr="00974E03" w:rsidRDefault="002A5095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0</w:t>
            </w:r>
          </w:p>
        </w:tc>
        <w:tc>
          <w:tcPr>
            <w:tcW w:w="992" w:type="dxa"/>
            <w:vAlign w:val="center"/>
          </w:tcPr>
          <w:p w14:paraId="0C4D7F12" w14:textId="68D95ADF" w:rsidR="004D3153" w:rsidRPr="0082005A" w:rsidRDefault="002A5095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141085A6" w14:textId="77777777" w:rsidR="004D3153" w:rsidRDefault="004D3153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8E3ECF0" w14:textId="77777777" w:rsidR="004D3153" w:rsidRPr="00974E03" w:rsidRDefault="004D3153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B059442" w14:textId="77777777" w:rsidR="004D3153" w:rsidRPr="00974E03" w:rsidRDefault="004D3153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0157AB2" w14:textId="77777777" w:rsidR="004D3153" w:rsidRDefault="004D3153" w:rsidP="004D31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095" w:rsidRPr="00765BCA" w14:paraId="27EE1429" w14:textId="77777777" w:rsidTr="0069686D">
        <w:trPr>
          <w:trHeight w:val="207"/>
          <w:jc w:val="center"/>
        </w:trPr>
        <w:tc>
          <w:tcPr>
            <w:tcW w:w="2813" w:type="dxa"/>
            <w:vAlign w:val="center"/>
          </w:tcPr>
          <w:p w14:paraId="776336F1" w14:textId="324DA5B4" w:rsidR="002A5095" w:rsidRPr="00974E03" w:rsidRDefault="002A5095" w:rsidP="002A509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inbreeding</w:t>
            </w:r>
          </w:p>
        </w:tc>
        <w:tc>
          <w:tcPr>
            <w:tcW w:w="562" w:type="dxa"/>
            <w:vAlign w:val="center"/>
          </w:tcPr>
          <w:p w14:paraId="343FAE7E" w14:textId="67DAA894" w:rsidR="002A5095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vAlign w:val="center"/>
          </w:tcPr>
          <w:p w14:paraId="0A15E3D4" w14:textId="57D7F979" w:rsidR="002A5095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992" w:type="dxa"/>
            <w:vAlign w:val="center"/>
          </w:tcPr>
          <w:p w14:paraId="04D1FD82" w14:textId="4A822CD4" w:rsidR="002A5095" w:rsidRPr="0082005A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06F70E44" w14:textId="77777777" w:rsidR="002A5095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EEAF65B" w14:textId="77777777" w:rsidR="002A5095" w:rsidRPr="00974E03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26F9EEFB" w14:textId="77777777" w:rsidR="002A5095" w:rsidRPr="00974E03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5D51D891" w14:textId="77777777" w:rsidR="002A5095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095" w:rsidRPr="00FB37F7" w14:paraId="1C589E06" w14:textId="77777777" w:rsidTr="0069686D">
        <w:trPr>
          <w:trHeight w:val="207"/>
          <w:jc w:val="center"/>
        </w:trPr>
        <w:tc>
          <w:tcPr>
            <w:tcW w:w="2813" w:type="dxa"/>
            <w:vAlign w:val="center"/>
          </w:tcPr>
          <w:p w14:paraId="06EF65C9" w14:textId="463C396B" w:rsidR="002A5095" w:rsidRPr="00D27ECE" w:rsidRDefault="002A5095" w:rsidP="002A50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</w:t>
            </w:r>
          </w:p>
        </w:tc>
        <w:tc>
          <w:tcPr>
            <w:tcW w:w="562" w:type="dxa"/>
            <w:vAlign w:val="center"/>
          </w:tcPr>
          <w:p w14:paraId="29207B68" w14:textId="0B7E2D5F" w:rsidR="002A5095" w:rsidRPr="00974E03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5E2AFEC6" w14:textId="055E3E06" w:rsidR="002A5095" w:rsidRPr="00974E03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27CE266" w14:textId="15A5669C" w:rsidR="002A5095" w:rsidRPr="0082005A" w:rsidRDefault="002A5095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C062F2E" w14:textId="0DA2177E" w:rsidR="002A5095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6.5</w:t>
            </w:r>
          </w:p>
        </w:tc>
        <w:tc>
          <w:tcPr>
            <w:tcW w:w="933" w:type="dxa"/>
          </w:tcPr>
          <w:p w14:paraId="144CE688" w14:textId="2388B1C6" w:rsidR="002A5095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68" w:type="dxa"/>
          </w:tcPr>
          <w:p w14:paraId="6534BBC2" w14:textId="27070AB3" w:rsidR="002A5095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81" w:type="dxa"/>
          </w:tcPr>
          <w:p w14:paraId="3313DED7" w14:textId="04408B4F" w:rsidR="002A5095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69686D" w:rsidRPr="00FB37F7" w14:paraId="51763BD0" w14:textId="77777777" w:rsidTr="00575A79">
        <w:trPr>
          <w:trHeight w:val="207"/>
          <w:jc w:val="center"/>
        </w:trPr>
        <w:tc>
          <w:tcPr>
            <w:tcW w:w="2813" w:type="dxa"/>
            <w:tcBorders>
              <w:bottom w:val="nil"/>
            </w:tcBorders>
            <w:vAlign w:val="center"/>
          </w:tcPr>
          <w:p w14:paraId="759919BB" w14:textId="03E8D5BA" w:rsidR="0069686D" w:rsidRDefault="0069686D" w:rsidP="002A50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0D7D17D8" w14:textId="5DAE9223" w:rsidR="0069686D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3086528" w14:textId="75C0941B" w:rsidR="0069686D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41D5F09" w14:textId="616EF8EF" w:rsidR="0069686D" w:rsidRPr="0082005A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nil"/>
            </w:tcBorders>
          </w:tcPr>
          <w:p w14:paraId="35D3BC41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14:paraId="16E9D73E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bottom w:val="nil"/>
            </w:tcBorders>
          </w:tcPr>
          <w:p w14:paraId="23F31FE5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bottom w:val="nil"/>
            </w:tcBorders>
          </w:tcPr>
          <w:p w14:paraId="411B5AC6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86D" w:rsidRPr="00FB37F7" w14:paraId="22E6E308" w14:textId="77777777" w:rsidTr="00575A79">
        <w:trPr>
          <w:trHeight w:val="207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0C745822" w14:textId="0C231C62" w:rsidR="0069686D" w:rsidRDefault="0069686D" w:rsidP="002A509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665CB65" w14:textId="0D29281A" w:rsidR="0069686D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38C0A0" w14:textId="28092AD9" w:rsidR="0069686D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429949" w14:textId="767CEC60" w:rsidR="0069686D" w:rsidRPr="00974E03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F5338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D28730C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63D255D2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1733378D" w14:textId="77777777" w:rsidR="0069686D" w:rsidRDefault="0069686D" w:rsidP="002A5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86D" w:rsidRPr="00FB37F7" w14:paraId="1818BD00" w14:textId="77777777" w:rsidTr="00575A79">
        <w:trPr>
          <w:trHeight w:val="207"/>
          <w:jc w:val="center"/>
        </w:trPr>
        <w:tc>
          <w:tcPr>
            <w:tcW w:w="2813" w:type="dxa"/>
            <w:tcBorders>
              <w:top w:val="nil"/>
            </w:tcBorders>
            <w:vAlign w:val="center"/>
          </w:tcPr>
          <w:p w14:paraId="689BC857" w14:textId="51501CAB" w:rsidR="0069686D" w:rsidRDefault="0069686D" w:rsidP="0069686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inbreeding</w:t>
            </w:r>
          </w:p>
        </w:tc>
        <w:tc>
          <w:tcPr>
            <w:tcW w:w="562" w:type="dxa"/>
            <w:tcBorders>
              <w:top w:val="nil"/>
            </w:tcBorders>
            <w:vAlign w:val="center"/>
          </w:tcPr>
          <w:p w14:paraId="3B61A1A0" w14:textId="7EF429AF" w:rsidR="0069686D" w:rsidRPr="00974E03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B823FCF" w14:textId="0942F497" w:rsidR="0069686D" w:rsidRPr="00974E03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ED6A305" w14:textId="59D972A6" w:rsidR="0069686D" w:rsidRPr="00974E03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</w:tcBorders>
          </w:tcPr>
          <w:p w14:paraId="4B38C0D8" w14:textId="77777777" w:rsidR="0069686D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</w:tcBorders>
          </w:tcPr>
          <w:p w14:paraId="5B4B09FD" w14:textId="77777777" w:rsidR="0069686D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</w:tcBorders>
          </w:tcPr>
          <w:p w14:paraId="68CB21D9" w14:textId="77777777" w:rsidR="0069686D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</w:tcBorders>
          </w:tcPr>
          <w:p w14:paraId="53DE7419" w14:textId="77777777" w:rsidR="0069686D" w:rsidRDefault="0069686D" w:rsidP="00696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8A2E4C" w14:textId="77777777" w:rsidR="009F405F" w:rsidRDefault="009F405F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0" w:name="OLE_LINK48"/>
      <w:bookmarkStart w:id="21" w:name="OLE_LINK49"/>
      <w:bookmarkStart w:id="22" w:name="OLE_LINK90"/>
      <w:bookmarkEnd w:id="19"/>
    </w:p>
    <w:p w14:paraId="2A424462" w14:textId="5C67D982" w:rsidR="00127A8F" w:rsidRDefault="00127A8F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10390E" w14:textId="75FCFE7C" w:rsidR="00575A79" w:rsidRDefault="00575A79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97DA39" w14:textId="1E73A5D6" w:rsidR="00053C36" w:rsidRPr="0023592D" w:rsidRDefault="007F79F6" w:rsidP="00053C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592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6</w:t>
      </w:r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Results of the best generalized linear models indicated by the multi-model averaging approach for the proportion of methylated loci in </w:t>
      </w:r>
      <w:proofErr w:type="spellStart"/>
      <w:r w:rsidR="00053C36" w:rsidRPr="0023592D">
        <w:rPr>
          <w:rFonts w:ascii="Times New Roman" w:hAnsi="Times New Roman" w:cs="Times New Roman"/>
          <w:i/>
          <w:sz w:val="24"/>
          <w:szCs w:val="24"/>
          <w:lang w:val="en-GB"/>
        </w:rPr>
        <w:t>Kryptolebias</w:t>
      </w:r>
      <w:proofErr w:type="spellEnd"/>
      <w:r w:rsidR="00053C36" w:rsidRPr="002359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="00053C36" w:rsidRPr="0023592D">
        <w:rPr>
          <w:rFonts w:ascii="Times New Roman" w:hAnsi="Times New Roman" w:cs="Times New Roman"/>
          <w:i/>
          <w:sz w:val="24"/>
          <w:szCs w:val="24"/>
          <w:lang w:val="en-GB"/>
        </w:rPr>
        <w:t>hermaphroditus</w:t>
      </w:r>
      <w:proofErr w:type="spellEnd"/>
      <w:proofErr w:type="gram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(including homozygosity index as independent variable). Models are ranked according to their corrected </w:t>
      </w:r>
      <w:proofErr w:type="spell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Information Criterion (</w:t>
      </w:r>
      <w:proofErr w:type="spell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), the distance between a given model and the best fitting model (</w:t>
      </w:r>
      <w:r w:rsidR="00053C36" w:rsidRPr="0023592D">
        <w:rPr>
          <w:rFonts w:ascii="Times New Roman" w:hAnsi="Times New Roman" w:cs="Times New Roman"/>
          <w:sz w:val="24"/>
          <w:szCs w:val="24"/>
        </w:rPr>
        <w:t>Δ</w:t>
      </w:r>
      <w:proofErr w:type="spell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), the </w:t>
      </w:r>
      <w:proofErr w:type="spell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weight (</w:t>
      </w:r>
      <w:proofErr w:type="gram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Wi</w:t>
      </w:r>
      <w:proofErr w:type="gram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), and the evidence ratio (ER), which represents the ratio between the weights of the best and competing models. Only the best-fitting models within two </w:t>
      </w:r>
      <w:proofErr w:type="spell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units </w:t>
      </w:r>
      <w:proofErr w:type="gramStart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>are shown</w:t>
      </w:r>
      <w:proofErr w:type="gramEnd"/>
      <w:r w:rsidR="00053C36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504"/>
        <w:tblW w:w="88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3"/>
        <w:gridCol w:w="562"/>
        <w:gridCol w:w="1020"/>
        <w:gridCol w:w="992"/>
        <w:gridCol w:w="992"/>
        <w:gridCol w:w="933"/>
        <w:gridCol w:w="768"/>
        <w:gridCol w:w="781"/>
      </w:tblGrid>
      <w:tr w:rsidR="00053C36" w:rsidRPr="00FB37F7" w14:paraId="27692FB0" w14:textId="77777777" w:rsidTr="00053C36">
        <w:trPr>
          <w:trHeight w:val="283"/>
          <w:jc w:val="center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14:paraId="589B9618" w14:textId="77777777" w:rsidR="00053C36" w:rsidRPr="00974E03" w:rsidRDefault="00053C36" w:rsidP="00053C36">
            <w:pPr>
              <w:tabs>
                <w:tab w:val="left" w:pos="3119"/>
                <w:tab w:val="left" w:pos="3544"/>
                <w:tab w:val="left" w:pos="3969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3DA0B4E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EF0A174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EAB1F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A77EC8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4B7932D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2195FAFE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974E0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11CAAD5B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</w:tr>
      <w:tr w:rsidR="00053C36" w:rsidRPr="00F013F9" w14:paraId="7046D838" w14:textId="77777777" w:rsidTr="00053C36">
        <w:trPr>
          <w:trHeight w:val="283"/>
          <w:jc w:val="center"/>
        </w:trPr>
        <w:tc>
          <w:tcPr>
            <w:tcW w:w="8861" w:type="dxa"/>
            <w:gridSpan w:val="8"/>
            <w:tcBorders>
              <w:top w:val="single" w:sz="4" w:space="0" w:color="auto"/>
            </w:tcBorders>
          </w:tcPr>
          <w:p w14:paraId="09572C30" w14:textId="77777777" w:rsidR="00053C36" w:rsidRPr="00974E03" w:rsidRDefault="00053C36" w:rsidP="00053C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>roportion of methyla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i</w:t>
            </w:r>
            <w:r w:rsidRPr="00974E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53C36" w:rsidRPr="00FB37F7" w14:paraId="6059C9B5" w14:textId="77777777" w:rsidTr="00053C36">
        <w:trPr>
          <w:trHeight w:val="283"/>
          <w:jc w:val="center"/>
        </w:trPr>
        <w:tc>
          <w:tcPr>
            <w:tcW w:w="2813" w:type="dxa"/>
          </w:tcPr>
          <w:p w14:paraId="68E1D1AE" w14:textId="77777777" w:rsidR="00053C36" w:rsidRPr="00974E03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</w:t>
            </w:r>
          </w:p>
        </w:tc>
        <w:tc>
          <w:tcPr>
            <w:tcW w:w="562" w:type="dxa"/>
          </w:tcPr>
          <w:p w14:paraId="3A35EB6F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195D864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9B50B7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7454E5" w14:textId="4C9A34C1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1.9</w:t>
            </w:r>
          </w:p>
        </w:tc>
        <w:tc>
          <w:tcPr>
            <w:tcW w:w="933" w:type="dxa"/>
          </w:tcPr>
          <w:p w14:paraId="52E9BBEB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8" w:type="dxa"/>
          </w:tcPr>
          <w:p w14:paraId="6BDB0155" w14:textId="1C1CC88B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81" w:type="dxa"/>
          </w:tcPr>
          <w:p w14:paraId="4BCF0759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E0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53C36" w:rsidRPr="00FB37F7" w14:paraId="609A8DB1" w14:textId="77777777" w:rsidTr="00053C36">
        <w:trPr>
          <w:trHeight w:val="283"/>
          <w:jc w:val="center"/>
        </w:trPr>
        <w:tc>
          <w:tcPr>
            <w:tcW w:w="2813" w:type="dxa"/>
            <w:vAlign w:val="center"/>
          </w:tcPr>
          <w:p w14:paraId="6F9BFF90" w14:textId="77777777" w:rsidR="00053C36" w:rsidRPr="00974E03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562" w:type="dxa"/>
            <w:vAlign w:val="center"/>
          </w:tcPr>
          <w:p w14:paraId="4EA83D35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vAlign w:val="center"/>
          </w:tcPr>
          <w:p w14:paraId="27410ADF" w14:textId="7D39DA1D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0</w:t>
            </w:r>
          </w:p>
        </w:tc>
        <w:tc>
          <w:tcPr>
            <w:tcW w:w="992" w:type="dxa"/>
            <w:vAlign w:val="center"/>
          </w:tcPr>
          <w:p w14:paraId="054AE714" w14:textId="77777777" w:rsidR="00053C36" w:rsidRPr="0082005A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258FAA7B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38BFDB7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C90FE76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17F02C8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FB37F7" w14:paraId="1112F5AB" w14:textId="77777777" w:rsidTr="00053C36">
        <w:trPr>
          <w:trHeight w:val="283"/>
          <w:jc w:val="center"/>
        </w:trPr>
        <w:tc>
          <w:tcPr>
            <w:tcW w:w="2813" w:type="dxa"/>
            <w:vAlign w:val="center"/>
          </w:tcPr>
          <w:p w14:paraId="243AB3BE" w14:textId="77777777" w:rsidR="00053C36" w:rsidRPr="00974E03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562" w:type="dxa"/>
            <w:vAlign w:val="center"/>
          </w:tcPr>
          <w:p w14:paraId="7B0E3DD6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6C673553" w14:textId="00F1369E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92" w:type="dxa"/>
            <w:vAlign w:val="center"/>
          </w:tcPr>
          <w:p w14:paraId="4E759149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</w:tcPr>
          <w:p w14:paraId="0F537929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05BD2FE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2DBA1D7C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5809F543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FB37F7" w14:paraId="06C944BB" w14:textId="77777777" w:rsidTr="00053C36">
        <w:trPr>
          <w:trHeight w:val="283"/>
          <w:jc w:val="center"/>
        </w:trPr>
        <w:tc>
          <w:tcPr>
            <w:tcW w:w="2813" w:type="dxa"/>
            <w:vAlign w:val="center"/>
          </w:tcPr>
          <w:p w14:paraId="1F674AEF" w14:textId="77777777" w:rsidR="00053C36" w:rsidRPr="00974E03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562" w:type="dxa"/>
            <w:vAlign w:val="center"/>
          </w:tcPr>
          <w:p w14:paraId="58B273F0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5116921B" w14:textId="692009E0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92" w:type="dxa"/>
            <w:vAlign w:val="center"/>
          </w:tcPr>
          <w:p w14:paraId="69F0006E" w14:textId="05747890" w:rsidR="00053C36" w:rsidRPr="0023592D" w:rsidRDefault="007F79F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92D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992" w:type="dxa"/>
          </w:tcPr>
          <w:p w14:paraId="374D6802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2F9BEBB8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0BAEC744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4B1F31E0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FB37F7" w14:paraId="12189376" w14:textId="77777777" w:rsidTr="00053C36">
        <w:trPr>
          <w:trHeight w:val="283"/>
          <w:jc w:val="center"/>
        </w:trPr>
        <w:tc>
          <w:tcPr>
            <w:tcW w:w="2813" w:type="dxa"/>
            <w:vAlign w:val="center"/>
          </w:tcPr>
          <w:p w14:paraId="12B33B9F" w14:textId="5B1A828A" w:rsidR="00053C36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zygosity (HL)</w:t>
            </w:r>
          </w:p>
        </w:tc>
        <w:tc>
          <w:tcPr>
            <w:tcW w:w="562" w:type="dxa"/>
            <w:vAlign w:val="center"/>
          </w:tcPr>
          <w:p w14:paraId="010309DF" w14:textId="230ED275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6C9E71F2" w14:textId="71C3D5E2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2" w:type="dxa"/>
            <w:vAlign w:val="center"/>
          </w:tcPr>
          <w:p w14:paraId="15864B20" w14:textId="7AED0A70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</w:tcPr>
          <w:p w14:paraId="5BFCD387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0D4BD822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1AF4E05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2D50DC1A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FB37F7" w14:paraId="7CCE8A7B" w14:textId="77777777" w:rsidTr="00053C36">
        <w:trPr>
          <w:trHeight w:val="283"/>
          <w:jc w:val="center"/>
        </w:trPr>
        <w:tc>
          <w:tcPr>
            <w:tcW w:w="2813" w:type="dxa"/>
            <w:vAlign w:val="center"/>
          </w:tcPr>
          <w:p w14:paraId="1B1F7BEE" w14:textId="3B78282F" w:rsidR="00053C36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 x HL</w:t>
            </w:r>
          </w:p>
        </w:tc>
        <w:tc>
          <w:tcPr>
            <w:tcW w:w="562" w:type="dxa"/>
            <w:vAlign w:val="center"/>
          </w:tcPr>
          <w:p w14:paraId="21E208E5" w14:textId="0BAA6CC4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777BEBD7" w14:textId="2EC6BACF" w:rsidR="00053C36" w:rsidRDefault="007F79F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92" w:type="dxa"/>
            <w:vAlign w:val="center"/>
          </w:tcPr>
          <w:p w14:paraId="68138F37" w14:textId="3E22CDCE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</w:tcPr>
          <w:p w14:paraId="516A116A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6D2AE094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20F67C23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2B05139F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765BCA" w14:paraId="2FBB67DA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69AE9E6B" w14:textId="2580A2F4" w:rsidR="00053C36" w:rsidRPr="00974E03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 x HL</w:t>
            </w:r>
          </w:p>
        </w:tc>
        <w:tc>
          <w:tcPr>
            <w:tcW w:w="562" w:type="dxa"/>
            <w:vAlign w:val="center"/>
          </w:tcPr>
          <w:p w14:paraId="6B006448" w14:textId="2001071C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vAlign w:val="center"/>
          </w:tcPr>
          <w:p w14:paraId="09141033" w14:textId="7978AB36" w:rsidR="00053C36" w:rsidRDefault="007F79F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92" w:type="dxa"/>
            <w:vAlign w:val="center"/>
          </w:tcPr>
          <w:p w14:paraId="61BE39AF" w14:textId="40C752E4" w:rsidR="00053C36" w:rsidRPr="0082005A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59B7E183" w14:textId="77777777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7E5350DA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D51BB79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2391E999" w14:textId="77777777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765BCA" w14:paraId="2A342C81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765167DE" w14:textId="5507C420" w:rsidR="00053C36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 HL</w:t>
            </w:r>
          </w:p>
        </w:tc>
        <w:tc>
          <w:tcPr>
            <w:tcW w:w="562" w:type="dxa"/>
            <w:vAlign w:val="center"/>
          </w:tcPr>
          <w:p w14:paraId="2C0AA669" w14:textId="241B5EF1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2F9EE03D" w14:textId="5C9A6773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992" w:type="dxa"/>
            <w:vAlign w:val="center"/>
          </w:tcPr>
          <w:p w14:paraId="7D0D52AE" w14:textId="6BDD8BC3" w:rsidR="00053C36" w:rsidRPr="0082005A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0329EB34" w14:textId="77777777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7A30E575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40DFA2DB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5E7784F2" w14:textId="77777777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C36" w:rsidRPr="00FB37F7" w14:paraId="3F46AC69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438BE4CC" w14:textId="77777777" w:rsidR="00053C36" w:rsidRPr="00D27ECE" w:rsidRDefault="00053C36" w:rsidP="00053C3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</w:t>
            </w:r>
          </w:p>
        </w:tc>
        <w:tc>
          <w:tcPr>
            <w:tcW w:w="562" w:type="dxa"/>
            <w:vAlign w:val="center"/>
          </w:tcPr>
          <w:p w14:paraId="68D52E57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555F9D57" w14:textId="77777777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023F55C" w14:textId="77777777" w:rsidR="00053C36" w:rsidRPr="0082005A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0E88B3B3" w14:textId="3C05C7E6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3.2</w:t>
            </w:r>
          </w:p>
        </w:tc>
        <w:tc>
          <w:tcPr>
            <w:tcW w:w="933" w:type="dxa"/>
          </w:tcPr>
          <w:p w14:paraId="2D62955F" w14:textId="3B96DF53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68" w:type="dxa"/>
          </w:tcPr>
          <w:p w14:paraId="3A0931F5" w14:textId="5FF48B90" w:rsidR="00053C36" w:rsidRPr="00974E03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1" w:type="dxa"/>
          </w:tcPr>
          <w:p w14:paraId="0DCE52AF" w14:textId="3BB79031" w:rsidR="00053C36" w:rsidRDefault="00053C36" w:rsidP="0005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7F79F6" w:rsidRPr="00FB37F7" w14:paraId="799EF5C8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5D50DB33" w14:textId="33A03BBE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562" w:type="dxa"/>
            <w:vAlign w:val="center"/>
          </w:tcPr>
          <w:p w14:paraId="01F60DF8" w14:textId="2520B02E" w:rsidR="007F79F6" w:rsidRPr="00974E03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vAlign w:val="center"/>
          </w:tcPr>
          <w:p w14:paraId="57829FC9" w14:textId="0C982F77" w:rsidR="007F79F6" w:rsidRPr="00974E03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0</w:t>
            </w:r>
          </w:p>
        </w:tc>
        <w:tc>
          <w:tcPr>
            <w:tcW w:w="992" w:type="dxa"/>
            <w:vAlign w:val="center"/>
          </w:tcPr>
          <w:p w14:paraId="4938C0CE" w14:textId="77A64E32" w:rsidR="007F79F6" w:rsidRPr="0082005A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21498710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CCF3DB1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57E70B6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EB6E5E8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65F70A5D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60510B23" w14:textId="51557F68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562" w:type="dxa"/>
            <w:vAlign w:val="center"/>
          </w:tcPr>
          <w:p w14:paraId="202520FF" w14:textId="580588A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4B6FA3F6" w14:textId="685EEAEE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92" w:type="dxa"/>
            <w:vAlign w:val="center"/>
          </w:tcPr>
          <w:p w14:paraId="14F1FF98" w14:textId="44800B41" w:rsidR="007F79F6" w:rsidRPr="0082005A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</w:tcPr>
          <w:p w14:paraId="22E71AED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700AC20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0FD7F9AE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B924892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5BD5BF59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4C9BE271" w14:textId="321A9EDA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562" w:type="dxa"/>
            <w:vAlign w:val="center"/>
          </w:tcPr>
          <w:p w14:paraId="134AF626" w14:textId="424CE078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3DD1D544" w14:textId="1A4C3C2E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992" w:type="dxa"/>
            <w:vAlign w:val="center"/>
          </w:tcPr>
          <w:p w14:paraId="35EF53CA" w14:textId="7880422A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</w:tcPr>
          <w:p w14:paraId="396E4E2A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7B97CAB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01F09D0B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06C55836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71DE6107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22A84995" w14:textId="7B3D2E3E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zygosity (HL)</w:t>
            </w:r>
          </w:p>
        </w:tc>
        <w:tc>
          <w:tcPr>
            <w:tcW w:w="562" w:type="dxa"/>
            <w:vAlign w:val="center"/>
          </w:tcPr>
          <w:p w14:paraId="2D1BA9AE" w14:textId="75240585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194935CE" w14:textId="3A5BBBBE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92" w:type="dxa"/>
            <w:vAlign w:val="center"/>
          </w:tcPr>
          <w:p w14:paraId="28A1DF27" w14:textId="2205C9DD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</w:tcPr>
          <w:p w14:paraId="64FAA14D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7E0AE168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02765C34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11BBEF77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0FE42CEB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7D44F58F" w14:textId="3F9BEFFD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 x HL</w:t>
            </w:r>
          </w:p>
        </w:tc>
        <w:tc>
          <w:tcPr>
            <w:tcW w:w="562" w:type="dxa"/>
            <w:vAlign w:val="center"/>
          </w:tcPr>
          <w:p w14:paraId="598D7213" w14:textId="5C5294BA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225E17F3" w14:textId="51F903AC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92" w:type="dxa"/>
            <w:vAlign w:val="center"/>
          </w:tcPr>
          <w:p w14:paraId="0EC97EFA" w14:textId="4A6AC6B6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</w:tcPr>
          <w:p w14:paraId="6318EB0D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DFE2E55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2B446033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792B5EE3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0C395083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55508989" w14:textId="0DD265BE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 x HL</w:t>
            </w:r>
          </w:p>
        </w:tc>
        <w:tc>
          <w:tcPr>
            <w:tcW w:w="562" w:type="dxa"/>
            <w:vAlign w:val="center"/>
          </w:tcPr>
          <w:p w14:paraId="0DB91F7E" w14:textId="5B95EDAF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vAlign w:val="center"/>
          </w:tcPr>
          <w:p w14:paraId="11F9ECA2" w14:textId="58E7872B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992" w:type="dxa"/>
            <w:vAlign w:val="center"/>
          </w:tcPr>
          <w:p w14:paraId="3BF7BDBF" w14:textId="30F04EC2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2A371963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ED5AC01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06346F52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249F3ECF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666B06C0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5BAEF361" w14:textId="32EEF1B5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 HL</w:t>
            </w:r>
          </w:p>
        </w:tc>
        <w:tc>
          <w:tcPr>
            <w:tcW w:w="562" w:type="dxa"/>
            <w:vAlign w:val="center"/>
          </w:tcPr>
          <w:p w14:paraId="61BBBB29" w14:textId="13BB6D32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vAlign w:val="center"/>
          </w:tcPr>
          <w:p w14:paraId="7A07F573" w14:textId="04ADDDE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992" w:type="dxa"/>
            <w:vAlign w:val="center"/>
          </w:tcPr>
          <w:p w14:paraId="1E6029A7" w14:textId="22993949" w:rsidR="007F79F6" w:rsidRPr="0082005A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6A2A9C4B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7FBAE506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FF11A14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1F8257B2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9F6" w:rsidRPr="00FB37F7" w14:paraId="39399393" w14:textId="77777777" w:rsidTr="00053C36">
        <w:trPr>
          <w:trHeight w:val="207"/>
          <w:jc w:val="center"/>
        </w:trPr>
        <w:tc>
          <w:tcPr>
            <w:tcW w:w="2813" w:type="dxa"/>
            <w:vAlign w:val="center"/>
          </w:tcPr>
          <w:p w14:paraId="3871AF27" w14:textId="6F656BE0" w:rsidR="007F79F6" w:rsidRDefault="007F79F6" w:rsidP="007F79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Inbreeding</w:t>
            </w:r>
          </w:p>
        </w:tc>
        <w:tc>
          <w:tcPr>
            <w:tcW w:w="562" w:type="dxa"/>
            <w:vAlign w:val="center"/>
          </w:tcPr>
          <w:p w14:paraId="7C593E7C" w14:textId="20E87453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0" w:type="dxa"/>
            <w:vAlign w:val="center"/>
          </w:tcPr>
          <w:p w14:paraId="06BF1AA7" w14:textId="71DBFE75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0</w:t>
            </w:r>
          </w:p>
        </w:tc>
        <w:tc>
          <w:tcPr>
            <w:tcW w:w="992" w:type="dxa"/>
            <w:vAlign w:val="center"/>
          </w:tcPr>
          <w:p w14:paraId="6C6E3907" w14:textId="151EE262" w:rsidR="007F79F6" w:rsidRPr="0082005A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14:paraId="5B8EC2DE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0ED6AC46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C9BA2F0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59C6C327" w14:textId="77777777" w:rsidR="007F79F6" w:rsidRDefault="007F79F6" w:rsidP="007F7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778558" w14:textId="18434621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E62C90" w14:textId="04488295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C641AD" w14:textId="0CD288DB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D8E88B" w14:textId="335DCBB4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5C7C80" w14:textId="6721189C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B9F7E7" w14:textId="286853F4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697502" w14:textId="79BA9E7F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5F6700" w14:textId="71FF1E06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2FC0C4" w14:textId="3A031152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BC42C5" w14:textId="2B5A3A16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733283" w14:textId="4165A13C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E745DF" w14:textId="2D707C5E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5FDB78" w14:textId="2B7362B6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9EAAF9" w14:textId="5611D78A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86B51C" w14:textId="1BDE9CD6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3370EB" w14:textId="3E7FC389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7D2248" w14:textId="4998F0E2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5DE7F2" w14:textId="77777777" w:rsidR="00053C36" w:rsidRDefault="00053C36" w:rsidP="00A659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8AE4D9" w14:textId="11CDC951" w:rsidR="00A65942" w:rsidRPr="00980EC3" w:rsidRDefault="00B55C08" w:rsidP="00A659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3" w:name="OLE_LINK95"/>
      <w:bookmarkStart w:id="24" w:name="OLE_LINK102"/>
      <w:r w:rsidRPr="0023592D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7F79F6" w:rsidRPr="0023592D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A65942" w:rsidRPr="002359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65942" w:rsidRPr="0023592D">
        <w:rPr>
          <w:rFonts w:ascii="Times New Roman" w:hAnsi="Times New Roman" w:cs="Times New Roman"/>
          <w:sz w:val="24"/>
          <w:szCs w:val="24"/>
          <w:lang w:val="en-GB"/>
        </w:rPr>
        <w:t>Results of the best generalized linear mode</w:t>
      </w:r>
      <w:r w:rsidR="001D2555" w:rsidRPr="0023592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A65942" w:rsidRPr="0023592D">
        <w:rPr>
          <w:rFonts w:ascii="Times New Roman" w:hAnsi="Times New Roman" w:cs="Times New Roman"/>
          <w:sz w:val="24"/>
          <w:szCs w:val="24"/>
          <w:lang w:val="en-GB"/>
        </w:rPr>
        <w:t xml:space="preserve"> indicated by the multi-model</w:t>
      </w:r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averaging approach for</w:t>
      </w:r>
      <w:r w:rsidR="007C1236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BE6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6721" w:rsidRPr="00980EC3">
        <w:rPr>
          <w:rFonts w:ascii="Times New Roman" w:hAnsi="Times New Roman" w:cs="Times New Roman"/>
          <w:sz w:val="24"/>
          <w:szCs w:val="24"/>
          <w:lang w:val="en-GB"/>
        </w:rPr>
        <w:t>proportion of methylated loci</w:t>
      </w:r>
      <w:r w:rsidR="00456AFB">
        <w:rPr>
          <w:rFonts w:ascii="Times New Roman" w:hAnsi="Times New Roman" w:cs="Times New Roman"/>
          <w:sz w:val="24"/>
          <w:szCs w:val="24"/>
          <w:lang w:val="en-GB"/>
        </w:rPr>
        <w:t xml:space="preserve"> including </w:t>
      </w:r>
      <w:r w:rsidR="00BE6721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the number of bacterial cysts </w:t>
      </w:r>
      <w:r w:rsidR="003B1B15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as a predictor in </w:t>
      </w:r>
      <w:proofErr w:type="spellStart"/>
      <w:r w:rsidR="003B1B15" w:rsidRPr="00980EC3">
        <w:rPr>
          <w:rFonts w:ascii="Times New Roman" w:hAnsi="Times New Roman" w:cs="Times New Roman"/>
          <w:i/>
          <w:sz w:val="24"/>
          <w:szCs w:val="24"/>
          <w:lang w:val="en-GB"/>
        </w:rPr>
        <w:t>Kryptolebias</w:t>
      </w:r>
      <w:proofErr w:type="spellEnd"/>
      <w:r w:rsidR="003B1B15" w:rsidRPr="00980EC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="003B1B15" w:rsidRPr="00980EC3">
        <w:rPr>
          <w:rFonts w:ascii="Times New Roman" w:hAnsi="Times New Roman" w:cs="Times New Roman"/>
          <w:i/>
          <w:sz w:val="24"/>
          <w:szCs w:val="24"/>
          <w:lang w:val="en-GB"/>
        </w:rPr>
        <w:t>hermaphroditus</w:t>
      </w:r>
      <w:proofErr w:type="spellEnd"/>
      <w:proofErr w:type="gramEnd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. Models are ranked according to their corrected </w:t>
      </w:r>
      <w:proofErr w:type="spellStart"/>
      <w:r w:rsidR="00A65942"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kaike</w:t>
      </w:r>
      <w:proofErr w:type="spellEnd"/>
      <w:r w:rsidR="00A65942"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formation Criterion (</w:t>
      </w:r>
      <w:proofErr w:type="spellStart"/>
      <w:r w:rsidR="00A65942"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ICc</w:t>
      </w:r>
      <w:proofErr w:type="spellEnd"/>
      <w:r w:rsidR="00A65942"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, </w:t>
      </w:r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the distance between a given model and the best fitting model (</w:t>
      </w:r>
      <w:r w:rsidR="00A65942" w:rsidRPr="00980EC3">
        <w:rPr>
          <w:rFonts w:ascii="Times New Roman" w:hAnsi="Times New Roman" w:cs="Times New Roman"/>
          <w:sz w:val="24"/>
          <w:szCs w:val="24"/>
        </w:rPr>
        <w:t>Δ</w:t>
      </w:r>
      <w:proofErr w:type="spellStart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), the </w:t>
      </w:r>
      <w:proofErr w:type="spellStart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weight (</w:t>
      </w:r>
      <w:proofErr w:type="gramStart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A65942" w:rsidRPr="00980EC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proofErr w:type="gramEnd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), and the evidence ratio (ER), which represents the ratio between the weights of the best and competing models. Only the best-fitting models within two </w:t>
      </w:r>
      <w:proofErr w:type="spellStart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units </w:t>
      </w:r>
      <w:proofErr w:type="gramStart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are shown</w:t>
      </w:r>
      <w:proofErr w:type="gramEnd"/>
      <w:r w:rsidR="00A65942" w:rsidRPr="00980EC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542"/>
        <w:tblW w:w="8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470"/>
        <w:gridCol w:w="992"/>
        <w:gridCol w:w="992"/>
        <w:gridCol w:w="992"/>
        <w:gridCol w:w="998"/>
        <w:gridCol w:w="713"/>
        <w:gridCol w:w="835"/>
      </w:tblGrid>
      <w:tr w:rsidR="00A65942" w:rsidRPr="00FB37F7" w14:paraId="6E77652E" w14:textId="77777777" w:rsidTr="000074E6">
        <w:trPr>
          <w:trHeight w:val="28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14:paraId="397A1E71" w14:textId="77777777" w:rsidR="00A65942" w:rsidRPr="00980EC3" w:rsidRDefault="00A65942" w:rsidP="00EC52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5" w:name="OLE_LINK66"/>
            <w:bookmarkStart w:id="26" w:name="OLE_LINK67"/>
            <w:bookmarkEnd w:id="20"/>
            <w:bookmarkEnd w:id="21"/>
            <w:bookmarkEnd w:id="22"/>
            <w:bookmarkEnd w:id="23"/>
            <w:bookmarkEnd w:id="24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1CEEA514" w14:textId="1E319DC0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3FA372" w14:textId="335904AB" w:rsidR="00A65942" w:rsidRPr="00980EC3" w:rsidRDefault="00367631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="0098385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6E0236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57BB7F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1C09D81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25671157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980EC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E110846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</w:tr>
      <w:tr w:rsidR="003A1696" w:rsidRPr="008B4CD0" w14:paraId="58C303B4" w14:textId="77777777" w:rsidTr="000074E6">
        <w:trPr>
          <w:trHeight w:val="287"/>
        </w:trPr>
        <w:tc>
          <w:tcPr>
            <w:tcW w:w="8778" w:type="dxa"/>
            <w:gridSpan w:val="8"/>
            <w:tcBorders>
              <w:top w:val="single" w:sz="4" w:space="0" w:color="auto"/>
            </w:tcBorders>
          </w:tcPr>
          <w:p w14:paraId="7CEE3061" w14:textId="306F517E" w:rsidR="003A1696" w:rsidRPr="00D27ECE" w:rsidRDefault="00BE6721" w:rsidP="00BE672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EC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3A1696" w:rsidRPr="00D27E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portion of methylated loci </w:t>
            </w:r>
            <w:r w:rsidRPr="00D27E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with number of bacterial cysts as a predictor)</w:t>
            </w:r>
          </w:p>
        </w:tc>
      </w:tr>
      <w:tr w:rsidR="00A65942" w:rsidRPr="00FB37F7" w14:paraId="6FA8A5FB" w14:textId="77777777" w:rsidTr="000074E6">
        <w:trPr>
          <w:trHeight w:val="287"/>
        </w:trPr>
        <w:tc>
          <w:tcPr>
            <w:tcW w:w="2786" w:type="dxa"/>
            <w:shd w:val="clear" w:color="auto" w:fill="auto"/>
          </w:tcPr>
          <w:p w14:paraId="4C720401" w14:textId="77777777" w:rsidR="00A65942" w:rsidRPr="00980EC3" w:rsidRDefault="00A65942" w:rsidP="00EC52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</w:t>
            </w:r>
          </w:p>
        </w:tc>
        <w:tc>
          <w:tcPr>
            <w:tcW w:w="470" w:type="dxa"/>
            <w:shd w:val="clear" w:color="auto" w:fill="auto"/>
          </w:tcPr>
          <w:p w14:paraId="4D107E9E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CD64E97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91AC82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393ACCD" w14:textId="4837A3C6" w:rsidR="00A65942" w:rsidRPr="00980EC3" w:rsidRDefault="00255B57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021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21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14:paraId="43590971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3" w:type="dxa"/>
            <w:shd w:val="clear" w:color="auto" w:fill="auto"/>
          </w:tcPr>
          <w:p w14:paraId="49CC0D24" w14:textId="761A0624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21B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35" w:type="dxa"/>
            <w:shd w:val="clear" w:color="auto" w:fill="auto"/>
          </w:tcPr>
          <w:p w14:paraId="3420F6CB" w14:textId="77777777" w:rsidR="00A65942" w:rsidRPr="00980EC3" w:rsidRDefault="00A65942" w:rsidP="00EC52D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021BE" w:rsidRPr="00FB37F7" w14:paraId="33F91CC3" w14:textId="77777777" w:rsidTr="000074E6">
        <w:trPr>
          <w:trHeight w:val="287"/>
        </w:trPr>
        <w:tc>
          <w:tcPr>
            <w:tcW w:w="2786" w:type="dxa"/>
            <w:shd w:val="clear" w:color="auto" w:fill="auto"/>
            <w:vAlign w:val="center"/>
          </w:tcPr>
          <w:p w14:paraId="7E33FAD9" w14:textId="6F364BD7" w:rsidR="00D021BE" w:rsidRPr="00980EC3" w:rsidRDefault="00D021BE" w:rsidP="00D02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B2B55C3" w14:textId="1108675A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5E84A" w14:textId="32EFBA5D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3</w:t>
            </w:r>
          </w:p>
        </w:tc>
        <w:tc>
          <w:tcPr>
            <w:tcW w:w="992" w:type="dxa"/>
            <w:vAlign w:val="center"/>
          </w:tcPr>
          <w:p w14:paraId="042D3F8B" w14:textId="06AFE634" w:rsidR="00D021BE" w:rsidRPr="0082005A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56EB771C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22454F2E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7FB61AA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61DE9B4F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1BE" w:rsidRPr="00FB37F7" w14:paraId="726897DE" w14:textId="77777777" w:rsidTr="000074E6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33F47F07" w14:textId="593AFE0F" w:rsidR="00D021BE" w:rsidRPr="00980EC3" w:rsidRDefault="00D021BE" w:rsidP="00D02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l cysts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5B9F84C" w14:textId="43F031EE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763C3" w14:textId="3B6F2738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992" w:type="dxa"/>
            <w:vAlign w:val="center"/>
          </w:tcPr>
          <w:p w14:paraId="213AF5C0" w14:textId="2674C5C0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</w:tcPr>
          <w:p w14:paraId="6DF28C48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0CFC9594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1030623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7C0F4F78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1BE" w:rsidRPr="00FB37F7" w14:paraId="50DBEC69" w14:textId="77777777" w:rsidTr="000074E6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6BE2DDCC" w14:textId="70B860BC" w:rsidR="00D021BE" w:rsidRPr="00980EC3" w:rsidRDefault="00D021BE" w:rsidP="00D021B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963D83D" w14:textId="6C63EE00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6B8331" w14:textId="494FC702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992" w:type="dxa"/>
            <w:vAlign w:val="center"/>
          </w:tcPr>
          <w:p w14:paraId="659498FC" w14:textId="1C8650A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14:paraId="10BDDF81" w14:textId="27F4FDD1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F34172D" w14:textId="4985AAC4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6C6A05D7" w14:textId="4B34F41C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3A6F09E8" w14:textId="06176972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1BE" w:rsidRPr="00FB37F7" w14:paraId="2729A2A6" w14:textId="77777777" w:rsidTr="000074E6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2162D1BE" w14:textId="2AB18A91" w:rsidR="00D021BE" w:rsidRPr="00980EC3" w:rsidRDefault="00D021BE" w:rsidP="00D021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Bacterial cysts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715312D" w14:textId="4F2A83F3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0C6C4E" w14:textId="5EDAED1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992" w:type="dxa"/>
            <w:vAlign w:val="center"/>
          </w:tcPr>
          <w:p w14:paraId="7EA3C7D2" w14:textId="67D0DF1F" w:rsidR="00D021BE" w:rsidRPr="0082005A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6C35BB2C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645A78CC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7DD92703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EBA966E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1BE" w:rsidRPr="00B33FBE" w14:paraId="6C445B14" w14:textId="77777777" w:rsidTr="000074E6">
        <w:trPr>
          <w:trHeight w:val="209"/>
        </w:trPr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D6AF1" w14:textId="2D14D772" w:rsidR="00D021BE" w:rsidRPr="00980EC3" w:rsidRDefault="00D021BE" w:rsidP="00D021B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inbreeding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C926A" w14:textId="139A05E9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9D7E2" w14:textId="77EE4A31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4BB7BE" w14:textId="7229C939" w:rsidR="00D021BE" w:rsidRPr="0082005A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D4C82C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F0FF2C9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1E1E8B4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2A91982" w14:textId="77777777" w:rsidR="00D021BE" w:rsidRPr="00980EC3" w:rsidRDefault="00D021BE" w:rsidP="00D02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5"/>
      <w:bookmarkEnd w:id="26"/>
    </w:tbl>
    <w:p w14:paraId="7FD77380" w14:textId="77777777" w:rsidR="00A65942" w:rsidRPr="009F405F" w:rsidRDefault="00A65942" w:rsidP="00A659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FC18F6" w14:textId="2AB9D123" w:rsidR="00A22BC7" w:rsidRDefault="00A22BC7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98E662" w14:textId="76E0001F" w:rsidR="00456AFB" w:rsidRDefault="00456AFB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71A864" w14:textId="4555B302" w:rsidR="00456AFB" w:rsidRDefault="00456AFB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C133CA" w14:textId="25EC7A9E" w:rsidR="00456AFB" w:rsidRDefault="00456AFB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28B5A5" w14:textId="40CD6843" w:rsidR="00456AFB" w:rsidRDefault="00456AFB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25FD14" w14:textId="039B8554" w:rsidR="00456AFB" w:rsidRDefault="00456AFB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19A915" w14:textId="758021F0" w:rsidR="00456AFB" w:rsidRPr="00980EC3" w:rsidRDefault="00456AFB" w:rsidP="00456A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592D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7F79F6" w:rsidRPr="0023592D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2359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3592D">
        <w:rPr>
          <w:rFonts w:ascii="Times New Roman" w:hAnsi="Times New Roman" w:cs="Times New Roman"/>
          <w:sz w:val="24"/>
          <w:szCs w:val="24"/>
          <w:lang w:val="en-GB"/>
        </w:rPr>
        <w:t>Results of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the best generalized linear mod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indicated by the multi-model averaging approach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1236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>proportion of methylated loc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spellStart"/>
      <w:r w:rsidRPr="00980EC3">
        <w:rPr>
          <w:rFonts w:ascii="Times New Roman" w:hAnsi="Times New Roman" w:cs="Times New Roman"/>
          <w:i/>
          <w:sz w:val="24"/>
          <w:szCs w:val="24"/>
          <w:lang w:val="en-GB"/>
        </w:rPr>
        <w:t>Kryptolebias</w:t>
      </w:r>
      <w:proofErr w:type="spellEnd"/>
      <w:r w:rsidRPr="00980EC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Pr="00980EC3">
        <w:rPr>
          <w:rFonts w:ascii="Times New Roman" w:hAnsi="Times New Roman" w:cs="Times New Roman"/>
          <w:i/>
          <w:sz w:val="24"/>
          <w:szCs w:val="24"/>
          <w:lang w:val="en-GB"/>
        </w:rPr>
        <w:t>hermaphroditu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ampled on sampling site 1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. Models are ranked according to their corrected </w:t>
      </w:r>
      <w:proofErr w:type="spellStart"/>
      <w:r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kaike</w:t>
      </w:r>
      <w:proofErr w:type="spellEnd"/>
      <w:r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Information Criterion (</w:t>
      </w:r>
      <w:proofErr w:type="spellStart"/>
      <w:r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ICc</w:t>
      </w:r>
      <w:proofErr w:type="spellEnd"/>
      <w:r w:rsidRPr="00980EC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, 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>the distance between a given model and the best fitting model (</w:t>
      </w:r>
      <w:r w:rsidRPr="00980EC3">
        <w:rPr>
          <w:rFonts w:ascii="Times New Roman" w:hAnsi="Times New Roman" w:cs="Times New Roman"/>
          <w:sz w:val="24"/>
          <w:szCs w:val="24"/>
        </w:rPr>
        <w:t>Δ</w:t>
      </w:r>
      <w:proofErr w:type="spellStart"/>
      <w:r w:rsidRPr="00980EC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), the </w:t>
      </w:r>
      <w:proofErr w:type="spellStart"/>
      <w:r w:rsidRPr="00980EC3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weight (</w:t>
      </w:r>
      <w:proofErr w:type="gramStart"/>
      <w:r w:rsidRPr="00980EC3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980EC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proofErr w:type="gramEnd"/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), and the evidence ratio (ER), which represents the ratio between the weights of the best and competing models. Only the best-fitting models within two </w:t>
      </w:r>
      <w:proofErr w:type="spellStart"/>
      <w:r w:rsidRPr="00980EC3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Pr="00980EC3">
        <w:rPr>
          <w:rFonts w:ascii="Times New Roman" w:hAnsi="Times New Roman" w:cs="Times New Roman"/>
          <w:sz w:val="24"/>
          <w:szCs w:val="24"/>
          <w:lang w:val="en-GB"/>
        </w:rPr>
        <w:t xml:space="preserve"> units are s</w:t>
      </w:r>
      <w:r w:rsidR="007933F4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80EC3">
        <w:rPr>
          <w:rFonts w:ascii="Times New Roman" w:hAnsi="Times New Roman" w:cs="Times New Roman"/>
          <w:sz w:val="24"/>
          <w:szCs w:val="24"/>
          <w:lang w:val="en-GB"/>
        </w:rPr>
        <w:t>hown.</w:t>
      </w:r>
    </w:p>
    <w:tbl>
      <w:tblPr>
        <w:tblStyle w:val="TableGrid"/>
        <w:tblpPr w:leftFromText="180" w:rightFromText="180" w:vertAnchor="text" w:horzAnchor="margin" w:tblpY="542"/>
        <w:tblW w:w="877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470"/>
        <w:gridCol w:w="992"/>
        <w:gridCol w:w="992"/>
        <w:gridCol w:w="992"/>
        <w:gridCol w:w="998"/>
        <w:gridCol w:w="713"/>
        <w:gridCol w:w="835"/>
      </w:tblGrid>
      <w:tr w:rsidR="00456AFB" w:rsidRPr="00FB37F7" w14:paraId="2A70A265" w14:textId="77777777" w:rsidTr="00801227">
        <w:trPr>
          <w:trHeight w:val="287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14:paraId="1D785F13" w14:textId="77777777" w:rsidR="00456AFB" w:rsidRPr="00980EC3" w:rsidRDefault="00456AFB" w:rsidP="00F90C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2DE42A94" w14:textId="77777777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423EF7" w14:textId="79E58966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/t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766357" w14:textId="77777777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CE0A19" w14:textId="77777777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46646E8" w14:textId="77777777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12BB2CB8" w14:textId="77777777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980EC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1AF3AD4" w14:textId="77777777" w:rsidR="00456AFB" w:rsidRPr="00801227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227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</w:tr>
      <w:tr w:rsidR="0091065A" w:rsidRPr="00FB37F7" w14:paraId="12EE77B5" w14:textId="77777777" w:rsidTr="006E371E">
        <w:trPr>
          <w:trHeight w:val="209"/>
        </w:trPr>
        <w:tc>
          <w:tcPr>
            <w:tcW w:w="8778" w:type="dxa"/>
            <w:gridSpan w:val="8"/>
            <w:shd w:val="clear" w:color="auto" w:fill="auto"/>
            <w:vAlign w:val="center"/>
          </w:tcPr>
          <w:p w14:paraId="6A6A8147" w14:textId="0256C00C" w:rsidR="0091065A" w:rsidRPr="00980EC3" w:rsidRDefault="0091065A" w:rsidP="009106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ECE">
              <w:rPr>
                <w:rFonts w:ascii="Times New Roman" w:hAnsi="Times New Roman" w:cs="Times New Roman"/>
                <w:b/>
                <w:sz w:val="24"/>
                <w:szCs w:val="24"/>
              </w:rPr>
              <w:t>Proportion of methylated lo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456AFB" w:rsidRPr="00FB37F7" w14:paraId="3BE8AE50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61731858" w14:textId="476778BF" w:rsidR="00456AFB" w:rsidRPr="00980EC3" w:rsidRDefault="0091065A" w:rsidP="00F90CD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1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1779CDA6" w14:textId="42B38494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D31F70" w14:textId="6E440653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C69E620" w14:textId="7B686051" w:rsidR="00456AFB" w:rsidRPr="00980EC3" w:rsidRDefault="00456AFB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AE3CAE" w14:textId="6F700D2A" w:rsidR="00456AFB" w:rsidRPr="00980EC3" w:rsidRDefault="0091065A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.86</w:t>
            </w:r>
          </w:p>
        </w:tc>
        <w:tc>
          <w:tcPr>
            <w:tcW w:w="998" w:type="dxa"/>
          </w:tcPr>
          <w:p w14:paraId="685ABDFE" w14:textId="6C96E076" w:rsidR="00456AFB" w:rsidRPr="00980EC3" w:rsidRDefault="007933F4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E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3" w:type="dxa"/>
          </w:tcPr>
          <w:p w14:paraId="7C37B0DB" w14:textId="1C9056F2" w:rsidR="00456AFB" w:rsidRPr="00980EC3" w:rsidRDefault="007933F4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35" w:type="dxa"/>
          </w:tcPr>
          <w:p w14:paraId="7F88BDDC" w14:textId="4B3BD4C9" w:rsidR="00456AFB" w:rsidRPr="00980EC3" w:rsidRDefault="007933F4" w:rsidP="00F90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1065A" w:rsidRPr="00B33FBE" w14:paraId="32397AC6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6874039C" w14:textId="6D9B1020" w:rsidR="0091065A" w:rsidRPr="00980EC3" w:rsidRDefault="0091065A" w:rsidP="009106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5BB5BA0" w14:textId="69A50263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6EECE" w14:textId="57945D24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9</w:t>
            </w:r>
          </w:p>
        </w:tc>
        <w:tc>
          <w:tcPr>
            <w:tcW w:w="992" w:type="dxa"/>
            <w:vAlign w:val="center"/>
          </w:tcPr>
          <w:p w14:paraId="67F41AF7" w14:textId="392CFE94" w:rsidR="0091065A" w:rsidRPr="008200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1ABB7689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24BF2277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399E7A7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5258C2E4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65A" w:rsidRPr="00B33FBE" w14:paraId="55AA34AB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7F650606" w14:textId="70C68ECA" w:rsidR="0091065A" w:rsidRPr="00980EC3" w:rsidRDefault="0091065A" w:rsidP="009106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61A502EC" w14:textId="53DDCE44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6E038F" w14:textId="490F023B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2</w:t>
            </w:r>
          </w:p>
        </w:tc>
        <w:tc>
          <w:tcPr>
            <w:tcW w:w="992" w:type="dxa"/>
            <w:vAlign w:val="center"/>
          </w:tcPr>
          <w:p w14:paraId="218B470A" w14:textId="58FAFE45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14:paraId="7731060C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2EC1FC23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62F29544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F5547A5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65A" w:rsidRPr="00B33FBE" w14:paraId="491B63CF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74C1E330" w14:textId="3AD0DFC8" w:rsidR="0091065A" w:rsidRDefault="0091065A" w:rsidP="009106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D35AF88" w14:textId="7A596DFF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BE16E" w14:textId="1053F966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992" w:type="dxa"/>
            <w:vAlign w:val="center"/>
          </w:tcPr>
          <w:p w14:paraId="3A23F774" w14:textId="44028F80" w:rsidR="0091065A" w:rsidRPr="008200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10D8E35A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6B96AEBD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0EBA6799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20251174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65A" w:rsidRPr="00B33FBE" w14:paraId="119CB03D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09CD5D85" w14:textId="6B28273B" w:rsidR="0091065A" w:rsidRDefault="0091065A" w:rsidP="009106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 x parasite scale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68972A9" w14:textId="3AE44888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091D8" w14:textId="68E47125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43</w:t>
            </w:r>
          </w:p>
        </w:tc>
        <w:tc>
          <w:tcPr>
            <w:tcW w:w="992" w:type="dxa"/>
            <w:vAlign w:val="center"/>
          </w:tcPr>
          <w:p w14:paraId="6AE7B3C7" w14:textId="27014F00" w:rsidR="0091065A" w:rsidRPr="008200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14:paraId="55E8CEDB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F54982D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4B5ED069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F6E32BA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65A" w:rsidRPr="00B33FBE" w14:paraId="3770CC72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7D21A51" w14:textId="7D601225" w:rsidR="0091065A" w:rsidRDefault="0091065A" w:rsidP="009106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24870C4" w14:textId="2A1687B9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AD2CA" w14:textId="4E000708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52</w:t>
            </w:r>
          </w:p>
        </w:tc>
        <w:tc>
          <w:tcPr>
            <w:tcW w:w="992" w:type="dxa"/>
            <w:vAlign w:val="center"/>
          </w:tcPr>
          <w:p w14:paraId="40156314" w14:textId="62A50B7F" w:rsidR="0091065A" w:rsidRPr="008200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14:paraId="0F86CBFD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414C5498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28562117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B4028FB" w14:textId="77777777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65A" w:rsidRPr="00B33FBE" w14:paraId="2EE6A24F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3CD77F63" w14:textId="7762857F" w:rsidR="0091065A" w:rsidRDefault="0091065A" w:rsidP="009106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2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23EDD85" w14:textId="77777777" w:rsidR="009106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C50804" w14:textId="77777777" w:rsidR="009106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1D14CFC" w14:textId="77777777" w:rsidR="0091065A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83169F" w14:textId="5B3428E2" w:rsidR="0091065A" w:rsidRPr="00980EC3" w:rsidRDefault="0091065A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.88</w:t>
            </w:r>
          </w:p>
        </w:tc>
        <w:tc>
          <w:tcPr>
            <w:tcW w:w="998" w:type="dxa"/>
          </w:tcPr>
          <w:p w14:paraId="310798A5" w14:textId="66986D13" w:rsidR="0091065A" w:rsidRPr="00980EC3" w:rsidRDefault="007933F4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3" w:type="dxa"/>
          </w:tcPr>
          <w:p w14:paraId="0B77C557" w14:textId="6F742EA4" w:rsidR="0091065A" w:rsidRPr="00980EC3" w:rsidRDefault="007933F4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35" w:type="dxa"/>
          </w:tcPr>
          <w:p w14:paraId="0CDA5474" w14:textId="1CF7E329" w:rsidR="0091065A" w:rsidRPr="00980EC3" w:rsidRDefault="00801227" w:rsidP="009106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</w:tr>
      <w:tr w:rsidR="007933F4" w:rsidRPr="00B33FBE" w14:paraId="389B629F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6D3EEA50" w14:textId="64210CC5" w:rsidR="007933F4" w:rsidRDefault="007933F4" w:rsidP="007933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21AFF108" w14:textId="5A8539E3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E7E05" w14:textId="446B0EDD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49</w:t>
            </w:r>
          </w:p>
        </w:tc>
        <w:tc>
          <w:tcPr>
            <w:tcW w:w="992" w:type="dxa"/>
            <w:vAlign w:val="center"/>
          </w:tcPr>
          <w:p w14:paraId="27F575E9" w14:textId="1C6BBFC9" w:rsidR="007933F4" w:rsidRPr="0082005A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14:paraId="0EB93B4C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324894E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BB4661A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32BDDB86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3F4" w:rsidRPr="00B33FBE" w14:paraId="4BD14A6A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06AB6B90" w14:textId="3EF3E9E5" w:rsidR="007933F4" w:rsidRDefault="007933F4" w:rsidP="007933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94A18A0" w14:textId="2E60CAF0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9F9D80" w14:textId="204AC47C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64</w:t>
            </w:r>
          </w:p>
        </w:tc>
        <w:tc>
          <w:tcPr>
            <w:tcW w:w="992" w:type="dxa"/>
            <w:vAlign w:val="center"/>
          </w:tcPr>
          <w:p w14:paraId="4869F637" w14:textId="7385F700" w:rsidR="007933F4" w:rsidRPr="0082005A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24177718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3340A8C3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29720E6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AD5EC27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3F4" w:rsidRPr="00B33FBE" w14:paraId="605BF30C" w14:textId="77777777" w:rsidTr="00575A79">
        <w:trPr>
          <w:trHeight w:val="209"/>
        </w:trPr>
        <w:tc>
          <w:tcPr>
            <w:tcW w:w="2786" w:type="dxa"/>
            <w:tcBorders>
              <w:bottom w:val="nil"/>
            </w:tcBorders>
            <w:shd w:val="clear" w:color="auto" w:fill="auto"/>
            <w:vAlign w:val="center"/>
          </w:tcPr>
          <w:p w14:paraId="3E4ED8C5" w14:textId="184212AD" w:rsidR="007933F4" w:rsidRDefault="007933F4" w:rsidP="007933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breeding x scaled parasite load</w:t>
            </w:r>
          </w:p>
        </w:tc>
        <w:tc>
          <w:tcPr>
            <w:tcW w:w="470" w:type="dxa"/>
            <w:tcBorders>
              <w:bottom w:val="nil"/>
            </w:tcBorders>
            <w:shd w:val="clear" w:color="auto" w:fill="auto"/>
            <w:vAlign w:val="center"/>
          </w:tcPr>
          <w:p w14:paraId="71DEE2B8" w14:textId="440AAA62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EAC8EEE" w14:textId="00E17711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9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CF3EB19" w14:textId="49402111" w:rsidR="007933F4" w:rsidRPr="0082005A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nil"/>
            </w:tcBorders>
          </w:tcPr>
          <w:p w14:paraId="048EDF20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bottom w:val="nil"/>
            </w:tcBorders>
          </w:tcPr>
          <w:p w14:paraId="78127536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nil"/>
            </w:tcBorders>
          </w:tcPr>
          <w:p w14:paraId="7727875C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bottom w:val="nil"/>
            </w:tcBorders>
          </w:tcPr>
          <w:p w14:paraId="4280C03E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3F4" w:rsidRPr="00B33FBE" w14:paraId="6D88D66C" w14:textId="77777777" w:rsidTr="00575A79">
        <w:trPr>
          <w:trHeight w:val="209"/>
        </w:trPr>
        <w:tc>
          <w:tcPr>
            <w:tcW w:w="2786" w:type="dxa"/>
            <w:tcBorders>
              <w:bottom w:val="nil"/>
            </w:tcBorders>
            <w:shd w:val="clear" w:color="auto" w:fill="auto"/>
            <w:vAlign w:val="center"/>
          </w:tcPr>
          <w:p w14:paraId="7782827C" w14:textId="390847E6" w:rsidR="007933F4" w:rsidRDefault="007933F4" w:rsidP="007933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3</w:t>
            </w:r>
          </w:p>
        </w:tc>
        <w:tc>
          <w:tcPr>
            <w:tcW w:w="470" w:type="dxa"/>
            <w:tcBorders>
              <w:bottom w:val="nil"/>
            </w:tcBorders>
            <w:shd w:val="clear" w:color="auto" w:fill="auto"/>
            <w:vAlign w:val="center"/>
          </w:tcPr>
          <w:p w14:paraId="64D4D099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35359AB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FA3D807" w14:textId="77777777" w:rsidR="007933F4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BA35565" w14:textId="028C066A" w:rsidR="007933F4" w:rsidRPr="00980EC3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.70</w:t>
            </w:r>
          </w:p>
        </w:tc>
        <w:tc>
          <w:tcPr>
            <w:tcW w:w="998" w:type="dxa"/>
            <w:tcBorders>
              <w:bottom w:val="nil"/>
            </w:tcBorders>
          </w:tcPr>
          <w:p w14:paraId="140FB6CC" w14:textId="67EF83A9" w:rsidR="007933F4" w:rsidRPr="00980EC3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13" w:type="dxa"/>
            <w:tcBorders>
              <w:bottom w:val="nil"/>
            </w:tcBorders>
          </w:tcPr>
          <w:p w14:paraId="39E45EF1" w14:textId="48ED79BE" w:rsidR="007933F4" w:rsidRPr="00980EC3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35" w:type="dxa"/>
            <w:tcBorders>
              <w:bottom w:val="nil"/>
            </w:tcBorders>
          </w:tcPr>
          <w:p w14:paraId="091B0B30" w14:textId="4459D4D4" w:rsidR="007933F4" w:rsidRPr="00980EC3" w:rsidRDefault="007933F4" w:rsidP="00793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1B7A83" w:rsidRPr="00B33FBE" w14:paraId="7E8FFB68" w14:textId="77777777" w:rsidTr="00575A79">
        <w:trPr>
          <w:trHeight w:val="209"/>
        </w:trPr>
        <w:tc>
          <w:tcPr>
            <w:tcW w:w="2786" w:type="dxa"/>
            <w:tcBorders>
              <w:top w:val="nil"/>
            </w:tcBorders>
            <w:shd w:val="clear" w:color="auto" w:fill="auto"/>
            <w:vAlign w:val="center"/>
          </w:tcPr>
          <w:p w14:paraId="58DB73B7" w14:textId="44EB5B0A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vAlign w:val="center"/>
          </w:tcPr>
          <w:p w14:paraId="75F31A81" w14:textId="0E2EBF21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A4CBDB4" w14:textId="6534BB29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D16592A" w14:textId="43480402" w:rsidR="001B7A83" w:rsidRPr="0082005A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</w:tcBorders>
          </w:tcPr>
          <w:p w14:paraId="1D6771A2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</w:tcBorders>
          </w:tcPr>
          <w:p w14:paraId="247F115F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</w:tcBorders>
          </w:tcPr>
          <w:p w14:paraId="39CA21DC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</w:tcBorders>
          </w:tcPr>
          <w:p w14:paraId="1A81BF2E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A83" w:rsidRPr="00B33FBE" w14:paraId="223913F9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74AD3039" w14:textId="141077D6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31FE21C" w14:textId="32671CD8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2191F" w14:textId="74722E51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  <w:tc>
          <w:tcPr>
            <w:tcW w:w="992" w:type="dxa"/>
            <w:vAlign w:val="center"/>
          </w:tcPr>
          <w:p w14:paraId="41FAA902" w14:textId="5F8E02EB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14:paraId="48327709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30D6EC8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455FD8AE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90865E1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A83" w:rsidRPr="00B33FBE" w14:paraId="64DADDB6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B2FA3ED" w14:textId="56D2011E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DB09E14" w14:textId="38CA6BBA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AD3D16" w14:textId="5315AE56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992" w:type="dxa"/>
            <w:vAlign w:val="center"/>
          </w:tcPr>
          <w:p w14:paraId="100D23FA" w14:textId="32D8C12C" w:rsidR="001B7A83" w:rsidRPr="0082005A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6329DD06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81119A7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2311F9C8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03A82688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A83" w:rsidRPr="00B33FBE" w14:paraId="7B5BE94F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1F844BC" w14:textId="5181B477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 x parasite scale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3C71BBA3" w14:textId="48938F91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381FCC" w14:textId="07EF1C90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4</w:t>
            </w:r>
          </w:p>
        </w:tc>
        <w:tc>
          <w:tcPr>
            <w:tcW w:w="992" w:type="dxa"/>
            <w:vAlign w:val="center"/>
          </w:tcPr>
          <w:p w14:paraId="6E28CF2A" w14:textId="3C28BE7F" w:rsidR="001B7A83" w:rsidRPr="0082005A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14:paraId="2EA07A6A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5D850D99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4677F4C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218B62D9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A83" w:rsidRPr="00B33FBE" w14:paraId="19E1D702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06ADD1FE" w14:textId="77F50787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555DB2D9" w14:textId="5FF79513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A303CE" w14:textId="00E63572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0</w:t>
            </w:r>
          </w:p>
        </w:tc>
        <w:tc>
          <w:tcPr>
            <w:tcW w:w="992" w:type="dxa"/>
            <w:vAlign w:val="center"/>
          </w:tcPr>
          <w:p w14:paraId="36D5A890" w14:textId="376D3D69" w:rsidR="001B7A83" w:rsidRPr="0082005A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14:paraId="3DB07507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358669C8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0094E824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6B9A4F51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A83" w:rsidRPr="00B33FBE" w14:paraId="4FE2361A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069CE3DE" w14:textId="3BE5D623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 x parasite scale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BDE5E7D" w14:textId="7B54C0F9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BCD02" w14:textId="1EC94292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0</w:t>
            </w:r>
          </w:p>
        </w:tc>
        <w:tc>
          <w:tcPr>
            <w:tcW w:w="992" w:type="dxa"/>
            <w:vAlign w:val="center"/>
          </w:tcPr>
          <w:p w14:paraId="07549947" w14:textId="06D759E8" w:rsidR="001B7A83" w:rsidRPr="0082005A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5388DA36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442823E8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2F65066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4E774015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A83" w:rsidRPr="00B33FBE" w14:paraId="5B107660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21D19CF" w14:textId="59B9402C" w:rsidR="001B7A83" w:rsidRDefault="001B7A83" w:rsidP="001B7A8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l 4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173ED12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5AA156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AEC12E6" w14:textId="77777777" w:rsidR="001B7A83" w:rsidRPr="0082005A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D9DACF1" w14:textId="7BDD072F" w:rsidR="001B7A83" w:rsidRPr="00980EC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.74</w:t>
            </w:r>
          </w:p>
        </w:tc>
        <w:tc>
          <w:tcPr>
            <w:tcW w:w="998" w:type="dxa"/>
          </w:tcPr>
          <w:p w14:paraId="4500538C" w14:textId="2D53F476" w:rsidR="001B7A83" w:rsidRPr="00980EC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713" w:type="dxa"/>
          </w:tcPr>
          <w:p w14:paraId="3891EBF7" w14:textId="4C31BEF5" w:rsidR="001B7A83" w:rsidRPr="00980EC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5" w:type="dxa"/>
          </w:tcPr>
          <w:p w14:paraId="51162EDB" w14:textId="179C4525" w:rsidR="001B7A83" w:rsidRPr="00980EC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1B7A83" w:rsidRPr="00B33FBE" w14:paraId="688ECE37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64D482D4" w14:textId="0F948B5B" w:rsidR="001B7A83" w:rsidRDefault="006E371E" w:rsidP="001B7A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age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47ABDDE0" w14:textId="0A56944D" w:rsidR="001B7A83" w:rsidRDefault="006E371E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6BB291" w14:textId="59BA0043" w:rsidR="001B7A83" w:rsidRDefault="006E371E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72</w:t>
            </w:r>
          </w:p>
        </w:tc>
        <w:tc>
          <w:tcPr>
            <w:tcW w:w="992" w:type="dxa"/>
            <w:vAlign w:val="center"/>
          </w:tcPr>
          <w:p w14:paraId="69AE367F" w14:textId="089E147B" w:rsidR="001B7A83" w:rsidRPr="0082005A" w:rsidRDefault="006E371E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5B6D8D76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14D8D437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5D520E7B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30026FFB" w14:textId="77777777" w:rsidR="001B7A83" w:rsidRDefault="001B7A83" w:rsidP="001B7A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71E" w:rsidRPr="00B33FBE" w14:paraId="3910F8DE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408DB2F" w14:textId="6E8059F2" w:rsidR="006E371E" w:rsidRDefault="006E371E" w:rsidP="006E37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d parasite loa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2CD7A21" w14:textId="3683FE74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D33EF2" w14:textId="347BC143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8</w:t>
            </w:r>
          </w:p>
        </w:tc>
        <w:tc>
          <w:tcPr>
            <w:tcW w:w="992" w:type="dxa"/>
            <w:vAlign w:val="center"/>
          </w:tcPr>
          <w:p w14:paraId="7622A699" w14:textId="78CAF243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14:paraId="2A5E2FDF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7A5F5440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36301E13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6EFE9E6F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71E" w:rsidRPr="00B33FBE" w14:paraId="32469F11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85CAFB2" w14:textId="4D07875C" w:rsidR="006E371E" w:rsidRDefault="006E371E" w:rsidP="006E37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6CD1873" w14:textId="00C56FA0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2FFD59" w14:textId="04FB04FD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992" w:type="dxa"/>
            <w:vAlign w:val="center"/>
          </w:tcPr>
          <w:p w14:paraId="0D1705B1" w14:textId="410AEFDC" w:rsidR="006E371E" w:rsidRPr="0082005A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</w:tcPr>
          <w:p w14:paraId="47422048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4EDD40D9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190DA4BE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3B75D3AE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71E" w:rsidRPr="00B33FBE" w14:paraId="59FD9E29" w14:textId="77777777" w:rsidTr="006E371E">
        <w:trPr>
          <w:trHeight w:val="209"/>
        </w:trPr>
        <w:tc>
          <w:tcPr>
            <w:tcW w:w="2786" w:type="dxa"/>
            <w:shd w:val="clear" w:color="auto" w:fill="auto"/>
            <w:vAlign w:val="center"/>
          </w:tcPr>
          <w:p w14:paraId="565B0136" w14:textId="71A96362" w:rsidR="006E371E" w:rsidRDefault="006E371E" w:rsidP="006E371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eding x parasite scaled</w:t>
            </w:r>
          </w:p>
        </w:tc>
        <w:tc>
          <w:tcPr>
            <w:tcW w:w="470" w:type="dxa"/>
            <w:shd w:val="clear" w:color="auto" w:fill="auto"/>
            <w:vAlign w:val="center"/>
          </w:tcPr>
          <w:p w14:paraId="7C4A5618" w14:textId="31580B8B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5E2FC" w14:textId="63A21EA9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39</w:t>
            </w:r>
          </w:p>
        </w:tc>
        <w:tc>
          <w:tcPr>
            <w:tcW w:w="992" w:type="dxa"/>
            <w:vAlign w:val="center"/>
          </w:tcPr>
          <w:p w14:paraId="0A71B897" w14:textId="072D5C50" w:rsidR="006E371E" w:rsidRPr="0082005A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05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47C32091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</w:tcPr>
          <w:p w14:paraId="23C53EDB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</w:tcPr>
          <w:p w14:paraId="61092BC7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37E1516D" w14:textId="77777777" w:rsidR="006E371E" w:rsidRDefault="006E371E" w:rsidP="006E37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27BE84" w14:textId="77777777" w:rsidR="00456AFB" w:rsidRPr="009F405F" w:rsidRDefault="00456AFB" w:rsidP="00456AF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C4BDD3" w14:textId="77777777" w:rsidR="00456AFB" w:rsidRDefault="00456AFB" w:rsidP="00456A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540E62" w14:textId="72B8AEDF" w:rsidR="00456AFB" w:rsidRDefault="00456AFB" w:rsidP="001D10D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56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39C594" w16cid:durableId="20798282"/>
  <w16cid:commentId w16cid:paraId="56E7744F" w16cid:durableId="207A6EC9"/>
  <w16cid:commentId w16cid:paraId="370CF419" w16cid:durableId="2079C211"/>
  <w16cid:commentId w16cid:paraId="08627D44" w16cid:durableId="207A6E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62DDE"/>
    <w:multiLevelType w:val="hybridMultilevel"/>
    <w:tmpl w:val="C7F81F42"/>
    <w:lvl w:ilvl="0" w:tplc="4F828D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7E"/>
    <w:rsid w:val="00005EEC"/>
    <w:rsid w:val="000074E6"/>
    <w:rsid w:val="00020DB0"/>
    <w:rsid w:val="000308F2"/>
    <w:rsid w:val="00053C36"/>
    <w:rsid w:val="0007604B"/>
    <w:rsid w:val="000773D4"/>
    <w:rsid w:val="00080BCD"/>
    <w:rsid w:val="00084161"/>
    <w:rsid w:val="000A642E"/>
    <w:rsid w:val="000B61D0"/>
    <w:rsid w:val="000E5033"/>
    <w:rsid w:val="00110230"/>
    <w:rsid w:val="00116CD0"/>
    <w:rsid w:val="00125258"/>
    <w:rsid w:val="00127A8F"/>
    <w:rsid w:val="00140E63"/>
    <w:rsid w:val="00154039"/>
    <w:rsid w:val="0015457A"/>
    <w:rsid w:val="00173EF7"/>
    <w:rsid w:val="00176561"/>
    <w:rsid w:val="00186D6B"/>
    <w:rsid w:val="001B5857"/>
    <w:rsid w:val="001B7A83"/>
    <w:rsid w:val="001D10D4"/>
    <w:rsid w:val="001D2555"/>
    <w:rsid w:val="001D45C6"/>
    <w:rsid w:val="001F724A"/>
    <w:rsid w:val="0020587E"/>
    <w:rsid w:val="00211490"/>
    <w:rsid w:val="00223F70"/>
    <w:rsid w:val="00225B2A"/>
    <w:rsid w:val="0023592D"/>
    <w:rsid w:val="00240AAE"/>
    <w:rsid w:val="002510FB"/>
    <w:rsid w:val="00251511"/>
    <w:rsid w:val="00253E4D"/>
    <w:rsid w:val="00255B57"/>
    <w:rsid w:val="00256E30"/>
    <w:rsid w:val="00263E2E"/>
    <w:rsid w:val="00286C46"/>
    <w:rsid w:val="0029520A"/>
    <w:rsid w:val="0029597E"/>
    <w:rsid w:val="002A5095"/>
    <w:rsid w:val="002A6535"/>
    <w:rsid w:val="002B3F1E"/>
    <w:rsid w:val="002B6C8C"/>
    <w:rsid w:val="002D2FAE"/>
    <w:rsid w:val="002F71D5"/>
    <w:rsid w:val="0030018D"/>
    <w:rsid w:val="00300796"/>
    <w:rsid w:val="0031024C"/>
    <w:rsid w:val="00311D18"/>
    <w:rsid w:val="00315781"/>
    <w:rsid w:val="0032560B"/>
    <w:rsid w:val="00367631"/>
    <w:rsid w:val="0037252A"/>
    <w:rsid w:val="00375649"/>
    <w:rsid w:val="00380FC7"/>
    <w:rsid w:val="003A1696"/>
    <w:rsid w:val="003B0E45"/>
    <w:rsid w:val="003B1B15"/>
    <w:rsid w:val="003B25A7"/>
    <w:rsid w:val="003C41F4"/>
    <w:rsid w:val="00401F84"/>
    <w:rsid w:val="00411BA1"/>
    <w:rsid w:val="00417DE9"/>
    <w:rsid w:val="00424B1D"/>
    <w:rsid w:val="00456AFB"/>
    <w:rsid w:val="00464246"/>
    <w:rsid w:val="004931BA"/>
    <w:rsid w:val="004A4927"/>
    <w:rsid w:val="004B246F"/>
    <w:rsid w:val="004B6E41"/>
    <w:rsid w:val="004B6F0B"/>
    <w:rsid w:val="004D3153"/>
    <w:rsid w:val="004E63D9"/>
    <w:rsid w:val="00506DEB"/>
    <w:rsid w:val="005178EB"/>
    <w:rsid w:val="005403FF"/>
    <w:rsid w:val="0054092B"/>
    <w:rsid w:val="00572148"/>
    <w:rsid w:val="0057539D"/>
    <w:rsid w:val="00575A79"/>
    <w:rsid w:val="0059120D"/>
    <w:rsid w:val="00591DD4"/>
    <w:rsid w:val="005A7C3F"/>
    <w:rsid w:val="005B687B"/>
    <w:rsid w:val="005C09ED"/>
    <w:rsid w:val="005C393E"/>
    <w:rsid w:val="005C519F"/>
    <w:rsid w:val="005D5E6B"/>
    <w:rsid w:val="005E2A81"/>
    <w:rsid w:val="005E53C1"/>
    <w:rsid w:val="00601B18"/>
    <w:rsid w:val="00623436"/>
    <w:rsid w:val="00633496"/>
    <w:rsid w:val="0064734D"/>
    <w:rsid w:val="00650024"/>
    <w:rsid w:val="006601B3"/>
    <w:rsid w:val="0066158D"/>
    <w:rsid w:val="00667603"/>
    <w:rsid w:val="00684AD6"/>
    <w:rsid w:val="00691411"/>
    <w:rsid w:val="0069686D"/>
    <w:rsid w:val="006B6032"/>
    <w:rsid w:val="006C3C61"/>
    <w:rsid w:val="006D1BF7"/>
    <w:rsid w:val="006E371E"/>
    <w:rsid w:val="00721F6F"/>
    <w:rsid w:val="00734157"/>
    <w:rsid w:val="0074376F"/>
    <w:rsid w:val="00746AB7"/>
    <w:rsid w:val="00750BDD"/>
    <w:rsid w:val="00757744"/>
    <w:rsid w:val="007641DF"/>
    <w:rsid w:val="00765BCA"/>
    <w:rsid w:val="007756AE"/>
    <w:rsid w:val="007933F4"/>
    <w:rsid w:val="00797192"/>
    <w:rsid w:val="007B1536"/>
    <w:rsid w:val="007C1236"/>
    <w:rsid w:val="007D526B"/>
    <w:rsid w:val="007F79F6"/>
    <w:rsid w:val="00801227"/>
    <w:rsid w:val="0081087D"/>
    <w:rsid w:val="00817B4F"/>
    <w:rsid w:val="0082005A"/>
    <w:rsid w:val="00851B3F"/>
    <w:rsid w:val="00871AD6"/>
    <w:rsid w:val="00874734"/>
    <w:rsid w:val="008B3816"/>
    <w:rsid w:val="008B3FFB"/>
    <w:rsid w:val="008B4C7C"/>
    <w:rsid w:val="008B4CD0"/>
    <w:rsid w:val="008C3148"/>
    <w:rsid w:val="008C325D"/>
    <w:rsid w:val="008F0A77"/>
    <w:rsid w:val="008F0EDB"/>
    <w:rsid w:val="00902A38"/>
    <w:rsid w:val="0090721A"/>
    <w:rsid w:val="0091065A"/>
    <w:rsid w:val="00921758"/>
    <w:rsid w:val="0095332F"/>
    <w:rsid w:val="009625FD"/>
    <w:rsid w:val="009712B5"/>
    <w:rsid w:val="00974E03"/>
    <w:rsid w:val="00975F3A"/>
    <w:rsid w:val="00980EC3"/>
    <w:rsid w:val="0098385F"/>
    <w:rsid w:val="00984AF0"/>
    <w:rsid w:val="009916D6"/>
    <w:rsid w:val="009A6D71"/>
    <w:rsid w:val="009F1AE3"/>
    <w:rsid w:val="009F405F"/>
    <w:rsid w:val="009F501E"/>
    <w:rsid w:val="00A160D8"/>
    <w:rsid w:val="00A16442"/>
    <w:rsid w:val="00A22BC7"/>
    <w:rsid w:val="00A30069"/>
    <w:rsid w:val="00A34125"/>
    <w:rsid w:val="00A409B0"/>
    <w:rsid w:val="00A65942"/>
    <w:rsid w:val="00A72E16"/>
    <w:rsid w:val="00A7336E"/>
    <w:rsid w:val="00AC113F"/>
    <w:rsid w:val="00AE41B5"/>
    <w:rsid w:val="00AE7300"/>
    <w:rsid w:val="00B07EC2"/>
    <w:rsid w:val="00B27843"/>
    <w:rsid w:val="00B31A3F"/>
    <w:rsid w:val="00B33FBE"/>
    <w:rsid w:val="00B4101B"/>
    <w:rsid w:val="00B428C0"/>
    <w:rsid w:val="00B437D3"/>
    <w:rsid w:val="00B55C08"/>
    <w:rsid w:val="00B55F2D"/>
    <w:rsid w:val="00B7766E"/>
    <w:rsid w:val="00B82BF6"/>
    <w:rsid w:val="00BA09EF"/>
    <w:rsid w:val="00BB3D1B"/>
    <w:rsid w:val="00BE025A"/>
    <w:rsid w:val="00BE6721"/>
    <w:rsid w:val="00C146E4"/>
    <w:rsid w:val="00C47E83"/>
    <w:rsid w:val="00C52BF5"/>
    <w:rsid w:val="00C536E3"/>
    <w:rsid w:val="00C547CB"/>
    <w:rsid w:val="00C63973"/>
    <w:rsid w:val="00C64F2D"/>
    <w:rsid w:val="00C73C51"/>
    <w:rsid w:val="00C74E69"/>
    <w:rsid w:val="00C82A4D"/>
    <w:rsid w:val="00C90A78"/>
    <w:rsid w:val="00CB33CF"/>
    <w:rsid w:val="00CB6185"/>
    <w:rsid w:val="00CC03F5"/>
    <w:rsid w:val="00CC4348"/>
    <w:rsid w:val="00CE6439"/>
    <w:rsid w:val="00D021BE"/>
    <w:rsid w:val="00D10496"/>
    <w:rsid w:val="00D27ECE"/>
    <w:rsid w:val="00D3226C"/>
    <w:rsid w:val="00D36C20"/>
    <w:rsid w:val="00D618FA"/>
    <w:rsid w:val="00D8070D"/>
    <w:rsid w:val="00D868AD"/>
    <w:rsid w:val="00DC62A2"/>
    <w:rsid w:val="00DF7B92"/>
    <w:rsid w:val="00E00BA3"/>
    <w:rsid w:val="00E10511"/>
    <w:rsid w:val="00E15B13"/>
    <w:rsid w:val="00E1610A"/>
    <w:rsid w:val="00E202DE"/>
    <w:rsid w:val="00E26747"/>
    <w:rsid w:val="00E57AF1"/>
    <w:rsid w:val="00E642E8"/>
    <w:rsid w:val="00E65A87"/>
    <w:rsid w:val="00E81CC0"/>
    <w:rsid w:val="00E86433"/>
    <w:rsid w:val="00E9084A"/>
    <w:rsid w:val="00EA50E5"/>
    <w:rsid w:val="00EA75DA"/>
    <w:rsid w:val="00EA7BEE"/>
    <w:rsid w:val="00EC52DC"/>
    <w:rsid w:val="00ED04D5"/>
    <w:rsid w:val="00ED10F3"/>
    <w:rsid w:val="00ED3462"/>
    <w:rsid w:val="00F013F9"/>
    <w:rsid w:val="00F025C9"/>
    <w:rsid w:val="00F03167"/>
    <w:rsid w:val="00F13913"/>
    <w:rsid w:val="00F55397"/>
    <w:rsid w:val="00F61543"/>
    <w:rsid w:val="00F650E7"/>
    <w:rsid w:val="00F7762B"/>
    <w:rsid w:val="00F8060C"/>
    <w:rsid w:val="00F812B0"/>
    <w:rsid w:val="00F90CD1"/>
    <w:rsid w:val="00F91D08"/>
    <w:rsid w:val="00FA333A"/>
    <w:rsid w:val="00FB37F7"/>
    <w:rsid w:val="00FB39DE"/>
    <w:rsid w:val="00FB3BE7"/>
    <w:rsid w:val="00FC6D0C"/>
    <w:rsid w:val="00FD499D"/>
    <w:rsid w:val="00FD6654"/>
    <w:rsid w:val="00FE2CD8"/>
    <w:rsid w:val="00FF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273C"/>
  <w15:chartTrackingRefBased/>
  <w15:docId w15:val="{4AD7AE50-B93A-4A01-946F-2044303B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4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4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0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0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3B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6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06DDC-109F-4708-A07F-2720D00B0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441</Words>
  <Characters>821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irmbf</dc:creator>
  <cp:keywords/>
  <dc:description/>
  <cp:lastModifiedBy>Consuegra S.</cp:lastModifiedBy>
  <cp:revision>2</cp:revision>
  <dcterms:created xsi:type="dcterms:W3CDTF">2019-06-17T13:51:00Z</dcterms:created>
  <dcterms:modified xsi:type="dcterms:W3CDTF">2019-06-17T13:51:00Z</dcterms:modified>
</cp:coreProperties>
</file>